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20FC7" w14:textId="13E1D68E" w:rsidR="00A52594" w:rsidRPr="00792FA6" w:rsidRDefault="001D6A74" w:rsidP="00A525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Style w:val="SubtleEmphasis"/>
        </w:rPr>
        <w:t xml:space="preserve">Supplementary </w:t>
      </w:r>
      <w:r w:rsidR="00BF6252" w:rsidRPr="00A52594">
        <w:rPr>
          <w:rStyle w:val="SubtleEmphasis"/>
        </w:rPr>
        <w:t xml:space="preserve">Table </w:t>
      </w:r>
      <w:r w:rsidR="004B4F71">
        <w:rPr>
          <w:rStyle w:val="SubtleEmphasis"/>
        </w:rPr>
        <w:t>1</w:t>
      </w:r>
      <w:r w:rsidR="00BF6252" w:rsidRPr="00A52594">
        <w:rPr>
          <w:rStyle w:val="SubtleEmphasis"/>
        </w:rPr>
        <w:t>.</w:t>
      </w:r>
      <w:r w:rsidR="00BF6252" w:rsidRPr="00A52594">
        <w:t xml:space="preserve"> </w:t>
      </w:r>
      <w:r w:rsidR="00604FC2">
        <w:rPr>
          <w:rStyle w:val="SubtleEmphasis"/>
        </w:rPr>
        <w:t>Results of multinomial m</w:t>
      </w:r>
      <w:r w:rsidR="00A52594" w:rsidRPr="00A52594">
        <w:rPr>
          <w:rStyle w:val="SubtleEmphasis"/>
        </w:rPr>
        <w:t>odels for probability of achieved individual recall interval (IRI). Outcome variable was timing of oral health examination (OHE)</w:t>
      </w:r>
      <w:r w:rsidR="0003350C">
        <w:rPr>
          <w:rStyle w:val="SubtleEmphasis"/>
        </w:rPr>
        <w:t xml:space="preserve"> (on-time, late, no)</w:t>
      </w:r>
      <w:r w:rsidR="00A52594" w:rsidRPr="00A52594">
        <w:rPr>
          <w:rStyle w:val="SubtleEmphasis"/>
        </w:rPr>
        <w:t>.</w:t>
      </w:r>
      <w:r w:rsidR="0003350C">
        <w:rPr>
          <w:rStyle w:val="SubtleEmphasis"/>
        </w:rPr>
        <w:t xml:space="preserve"> On-time was used as reference. </w:t>
      </w:r>
      <w:r w:rsidR="00604FC2">
        <w:rPr>
          <w:rStyle w:val="SubtleEmphasis"/>
        </w:rPr>
        <w:t>Odds ratios</w:t>
      </w:r>
      <w:r w:rsidR="00A52594" w:rsidRPr="00A52594">
        <w:rPr>
          <w:rStyle w:val="SubtleEmphasis"/>
        </w:rPr>
        <w:t xml:space="preserve"> (</w:t>
      </w:r>
      <w:r w:rsidR="00604FC2">
        <w:rPr>
          <w:rStyle w:val="SubtleEmphasis"/>
        </w:rPr>
        <w:t>O</w:t>
      </w:r>
      <w:r w:rsidR="00A52594" w:rsidRPr="00A52594">
        <w:rPr>
          <w:rStyle w:val="SubtleEmphasis"/>
        </w:rPr>
        <w:t>R) modelled using combinations of age, gender, socioeconomic status (SES), emergency appointment (emg), maximum value of Community Periodontal Index (CPI), and number of decayed teeth (DT) as predictors</w:t>
      </w:r>
      <w:r w:rsidR="00A52594" w:rsidRPr="00792FA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E8CB168" w14:textId="1273FE77" w:rsidR="0027289D" w:rsidRPr="00A52594" w:rsidRDefault="0027289D"/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6"/>
        <w:gridCol w:w="2126"/>
        <w:gridCol w:w="2410"/>
      </w:tblGrid>
      <w:tr w:rsidR="0003350C" w:rsidRPr="00A52594" w14:paraId="3F03E24C" w14:textId="77777777" w:rsidTr="008F51D2">
        <w:trPr>
          <w:trHeight w:val="260"/>
        </w:trPr>
        <w:tc>
          <w:tcPr>
            <w:tcW w:w="4106" w:type="dxa"/>
            <w:shd w:val="clear" w:color="auto" w:fill="auto"/>
            <w:vAlign w:val="bottom"/>
          </w:tcPr>
          <w:p w14:paraId="2F3830C2" w14:textId="77777777" w:rsidR="0003350C" w:rsidRPr="006B2492" w:rsidRDefault="0003350C" w:rsidP="0003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shd w:val="clear" w:color="auto" w:fill="auto"/>
          </w:tcPr>
          <w:p w14:paraId="2DAD2A19" w14:textId="77777777" w:rsidR="0003350C" w:rsidRPr="006B2492" w:rsidRDefault="0003350C" w:rsidP="000335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bookmarkStart w:id="0" w:name="_Hlk112848599"/>
            <w:r w:rsidRPr="006B24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OHE visit late</w:t>
            </w:r>
            <w:r w:rsidRPr="006B24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</w:p>
          <w:bookmarkEnd w:id="0"/>
          <w:p w14:paraId="19B354E6" w14:textId="1C27607C" w:rsidR="0003350C" w:rsidRPr="006B2492" w:rsidRDefault="0003350C" w:rsidP="000335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B24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R (95% CI)</w:t>
            </w:r>
          </w:p>
        </w:tc>
        <w:tc>
          <w:tcPr>
            <w:tcW w:w="2410" w:type="dxa"/>
            <w:shd w:val="clear" w:color="auto" w:fill="auto"/>
          </w:tcPr>
          <w:p w14:paraId="04F1F8ED" w14:textId="1331B634" w:rsidR="0003350C" w:rsidRPr="006B2492" w:rsidRDefault="0003350C" w:rsidP="000335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B24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 xml:space="preserve">No OHE </w:t>
            </w:r>
            <w:proofErr w:type="gramStart"/>
            <w:r w:rsidRPr="006B24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visit</w:t>
            </w:r>
            <w:proofErr w:type="gramEnd"/>
            <w:r w:rsidRPr="006B24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 xml:space="preserve"> </w:t>
            </w:r>
          </w:p>
          <w:p w14:paraId="0FCCCDE7" w14:textId="51E73E0A" w:rsidR="0003350C" w:rsidRPr="006B2492" w:rsidRDefault="0003350C" w:rsidP="0003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B24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R (95% CI)</w:t>
            </w:r>
          </w:p>
        </w:tc>
      </w:tr>
      <w:tr w:rsidR="00653E64" w:rsidRPr="008719E2" w14:paraId="36B8B16D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107C2C52" w14:textId="4C86DDE9" w:rsidR="00653E64" w:rsidRPr="008719E2" w:rsidRDefault="00653E64" w:rsidP="00653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I 12 (no variables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6BD0003" w14:textId="1D2C504B" w:rsidR="00653E64" w:rsidRPr="008719E2" w:rsidRDefault="008907DD" w:rsidP="008907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  </w:t>
            </w:r>
            <w:r w:rsidR="00653E64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reference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BB62BBD" w14:textId="46FFFE65" w:rsidR="00653E64" w:rsidRPr="008719E2" w:rsidRDefault="00653E64" w:rsidP="00653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reference)</w:t>
            </w:r>
          </w:p>
        </w:tc>
      </w:tr>
      <w:tr w:rsidR="001D6A74" w:rsidRPr="008719E2" w14:paraId="280A74D9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68F91F81" w14:textId="1D3398FF" w:rsidR="001D6A74" w:rsidRPr="008719E2" w:rsidRDefault="001D6A74" w:rsidP="001D6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1" w:name="_Hlk112848719"/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I 13–24 (no variable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83A7A2C" w14:textId="7DA91A4A" w:rsidR="001D6A74" w:rsidRPr="008719E2" w:rsidRDefault="001D6A74" w:rsidP="001D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hAnsi="Times New Roman" w:cs="Times New Roman"/>
                <w:sz w:val="24"/>
                <w:szCs w:val="24"/>
              </w:rPr>
              <w:t>1.03 (0.93 - 1.1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66DA973" w14:textId="69F15ABC" w:rsidR="001D6A74" w:rsidRPr="008719E2" w:rsidRDefault="001D6A74" w:rsidP="001D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8 (0.99 – 1.17)</w:t>
            </w:r>
          </w:p>
        </w:tc>
      </w:tr>
      <w:bookmarkEnd w:id="1"/>
      <w:tr w:rsidR="001D6A74" w:rsidRPr="008719E2" w14:paraId="7C973446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34317B08" w14:textId="7A5C694E" w:rsidR="001D6A74" w:rsidRPr="008719E2" w:rsidRDefault="001D6A74" w:rsidP="001D6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I 25–36 (no variable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9499F58" w14:textId="62813413" w:rsidR="001D6A74" w:rsidRPr="008719E2" w:rsidRDefault="001D6A74" w:rsidP="001D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hAnsi="Times New Roman" w:cs="Times New Roman"/>
                <w:sz w:val="24"/>
                <w:szCs w:val="24"/>
              </w:rPr>
              <w:t>0.86 (0.77 - 0.97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872F113" w14:textId="6B32C0D3" w:rsidR="001D6A74" w:rsidRPr="008719E2" w:rsidRDefault="001D6A74" w:rsidP="001D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0 (1.09 – 1.32)</w:t>
            </w:r>
          </w:p>
        </w:tc>
      </w:tr>
      <w:tr w:rsidR="001D6A74" w:rsidRPr="008719E2" w14:paraId="515A7D40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4FBD617B" w14:textId="3E41B86B" w:rsidR="001D6A74" w:rsidRPr="008719E2" w:rsidRDefault="001D6A74" w:rsidP="001D6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I 37–60 (no variable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F5195DC" w14:textId="719E0BDD" w:rsidR="001D6A74" w:rsidRPr="008719E2" w:rsidRDefault="001D6A74" w:rsidP="001D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="00612DA9" w:rsidRPr="008719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19E2">
              <w:rPr>
                <w:rFonts w:ascii="Times New Roman" w:hAnsi="Times New Roman" w:cs="Times New Roman"/>
                <w:sz w:val="24"/>
                <w:szCs w:val="24"/>
              </w:rPr>
              <w:t>(0.70 - 1.01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7EEDB28" w14:textId="151C5963" w:rsidR="001D6A74" w:rsidRPr="008719E2" w:rsidRDefault="001D6A74" w:rsidP="001D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3 (1.58 – 2.12)</w:t>
            </w:r>
          </w:p>
        </w:tc>
      </w:tr>
      <w:tr w:rsidR="00A52594" w:rsidRPr="008719E2" w14:paraId="7D8F9400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1783D36C" w14:textId="77777777" w:rsidR="00A52594" w:rsidRPr="008719E2" w:rsidRDefault="00A52594" w:rsidP="00A52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ultinomial mode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752A18A" w14:textId="77777777" w:rsidR="00A52594" w:rsidRPr="008719E2" w:rsidRDefault="00A52594" w:rsidP="00A52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80BF3A9" w14:textId="77777777" w:rsidR="00A52594" w:rsidRPr="008719E2" w:rsidRDefault="00A52594" w:rsidP="00A52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E26FFF" w:rsidRPr="008719E2" w14:paraId="4DC66013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64D76082" w14:textId="264AB58E" w:rsidR="00E26FFF" w:rsidRPr="008719E2" w:rsidRDefault="00E26FFF" w:rsidP="00E26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I 12 (age and gender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59E4B18" w14:textId="0A33FF3D" w:rsidR="00E26FFF" w:rsidRPr="008719E2" w:rsidRDefault="00E26FFF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reference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4B3B8D4" w14:textId="58B27E43" w:rsidR="00E26FFF" w:rsidRPr="008719E2" w:rsidRDefault="00E26FFF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reference)</w:t>
            </w:r>
          </w:p>
        </w:tc>
      </w:tr>
      <w:tr w:rsidR="00E26FFF" w:rsidRPr="008719E2" w14:paraId="0BADC63C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082DBCB7" w14:textId="25A082AE" w:rsidR="00E26FFF" w:rsidRPr="008719E2" w:rsidRDefault="00E26FFF" w:rsidP="00E26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I 1</w:t>
            </w:r>
            <w:r w:rsidR="00F90187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-24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age and gender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DAD5D92" w14:textId="08662351" w:rsidR="00E26FFF" w:rsidRPr="008719E2" w:rsidRDefault="00E26FFF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F07E9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="001218F0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6 – 1.06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EEB8081" w14:textId="01BB6255" w:rsidR="00E26FFF" w:rsidRPr="008719E2" w:rsidRDefault="00E26FFF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8</w:t>
            </w:r>
            <w:r w:rsidR="001218F0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0 – 0.96)</w:t>
            </w:r>
          </w:p>
        </w:tc>
      </w:tr>
      <w:tr w:rsidR="00E26FFF" w:rsidRPr="008719E2" w14:paraId="3C328584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249A9875" w14:textId="3CB45433" w:rsidR="00E26FFF" w:rsidRPr="008719E2" w:rsidRDefault="00E26FFF" w:rsidP="00E26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I 2</w:t>
            </w:r>
            <w:r w:rsidR="00F90187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-36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age and gender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9D77DDE" w14:textId="29ADA276" w:rsidR="00E26FFF" w:rsidRPr="008719E2" w:rsidRDefault="00E26FFF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F07E9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6</w:t>
            </w:r>
            <w:r w:rsidR="001218F0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8 – 0.85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B04A4C9" w14:textId="0BD99215" w:rsidR="00E26FFF" w:rsidRPr="008719E2" w:rsidRDefault="00E26FFF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5</w:t>
            </w:r>
            <w:r w:rsidR="001218F0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7 – 0.94)</w:t>
            </w:r>
          </w:p>
        </w:tc>
      </w:tr>
      <w:tr w:rsidR="00E26FFF" w:rsidRPr="008719E2" w14:paraId="3C364004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7938F244" w14:textId="1FB9BC40" w:rsidR="00E26FFF" w:rsidRPr="008719E2" w:rsidRDefault="00E26FFF" w:rsidP="00E26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I 3</w:t>
            </w:r>
            <w:r w:rsidR="00F90187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-60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 and gender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8B30853" w14:textId="7A82D9F1" w:rsidR="00E26FFF" w:rsidRPr="008719E2" w:rsidRDefault="00E26FFF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F07E9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</w:t>
            </w:r>
            <w:r w:rsidR="001218F0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8 – 0.8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753281A" w14:textId="250AEAFE" w:rsidR="00E26FFF" w:rsidRPr="008719E2" w:rsidRDefault="00E26FFF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2</w:t>
            </w:r>
            <w:r w:rsidR="001218F0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6 – 1.31)</w:t>
            </w:r>
          </w:p>
        </w:tc>
      </w:tr>
      <w:tr w:rsidR="00E26FFF" w:rsidRPr="008719E2" w14:paraId="02014582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0842B9BD" w14:textId="6E889CCC" w:rsidR="00E26FFF" w:rsidRPr="008719E2" w:rsidRDefault="00C459A2" w:rsidP="00E26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Gender: </w:t>
            </w:r>
            <w:r w:rsidR="00E26FFF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oma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2DC4ACD" w14:textId="78E1A09D" w:rsidR="00E26FFF" w:rsidRPr="008719E2" w:rsidRDefault="00E26FFF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</w:t>
            </w:r>
            <w:r w:rsidR="00F07E9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  <w:r w:rsidR="001218F0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0 – 0.91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82E445B" w14:textId="42AEC817" w:rsidR="00E26FFF" w:rsidRPr="008719E2" w:rsidRDefault="00E26FFF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6</w:t>
            </w:r>
            <w:r w:rsidR="001218F0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2 – 0.70)</w:t>
            </w:r>
          </w:p>
        </w:tc>
      </w:tr>
      <w:tr w:rsidR="00E26FFF" w:rsidRPr="008719E2" w14:paraId="7477697A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05D44CAB" w14:textId="3F5EAC9B" w:rsidR="00E26FFF" w:rsidRPr="008719E2" w:rsidRDefault="00C459A2" w:rsidP="00E26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  <w:r w:rsidR="00E26FFF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C8DF7B1" w14:textId="463EF94A" w:rsidR="00E26FFF" w:rsidRPr="008719E2" w:rsidRDefault="00E26FFF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9</w:t>
            </w:r>
            <w:r w:rsidR="001218F0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9 – 0.99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D641B48" w14:textId="78EE6B0A" w:rsidR="00E26FFF" w:rsidRPr="008719E2" w:rsidRDefault="00E26FFF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7</w:t>
            </w:r>
            <w:r w:rsidR="001218F0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7 – 0.97)</w:t>
            </w:r>
          </w:p>
        </w:tc>
      </w:tr>
      <w:tr w:rsidR="00E26FFF" w:rsidRPr="008719E2" w14:paraId="30F95BE9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241662BC" w14:textId="77777777" w:rsidR="00E26FFF" w:rsidRPr="008719E2" w:rsidRDefault="00E26FFF" w:rsidP="00E26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ultinomial mode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9D6920E" w14:textId="7A7029B5" w:rsidR="00E26FFF" w:rsidRPr="008719E2" w:rsidRDefault="00E26FFF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7ADC8B4" w14:textId="3BFCFD8A" w:rsidR="00E26FFF" w:rsidRPr="008719E2" w:rsidRDefault="00E26FFF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B2492" w:rsidRPr="008719E2" w14:paraId="57CDE97D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6B0DB450" w14:textId="3377B719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I 12 (age, gender,</w:t>
            </w:r>
            <w:r w:rsidR="00F90187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S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7CB5E32" w14:textId="0DB09FD2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reference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FE964D4" w14:textId="4BEFF98E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reference)</w:t>
            </w:r>
          </w:p>
        </w:tc>
      </w:tr>
      <w:tr w:rsidR="006B2492" w:rsidRPr="008719E2" w14:paraId="36D6FEA1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6947CE29" w14:textId="07D90557" w:rsidR="006B2492" w:rsidRPr="008719E2" w:rsidRDefault="00F90187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RI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-24 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2BCF6E8" w14:textId="137FD299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F07E9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4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5 – 1.0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658C6FF" w14:textId="2D75589E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7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9 – 0.95)</w:t>
            </w:r>
          </w:p>
        </w:tc>
      </w:tr>
      <w:tr w:rsidR="006B2492" w:rsidRPr="008719E2" w14:paraId="6448C307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70F336BC" w14:textId="03E4AD42" w:rsidR="006B2492" w:rsidRPr="008719E2" w:rsidRDefault="00F90187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RI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-36 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D87B8BE" w14:textId="54F2DBED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F07E9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4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6 – 0.83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AC720F9" w14:textId="5B969A53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4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6 – 0.93)</w:t>
            </w:r>
          </w:p>
        </w:tc>
      </w:tr>
      <w:tr w:rsidR="006B2492" w:rsidRPr="008719E2" w14:paraId="55B47007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566EC3D3" w14:textId="1D1651BC" w:rsidR="006B2492" w:rsidRPr="008719E2" w:rsidRDefault="00F90187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RI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7-60 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25B5F26" w14:textId="40C7D42D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F07E9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9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7 – 0.8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65E2B6B" w14:textId="37D23B47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2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6 – 1.31)</w:t>
            </w:r>
          </w:p>
        </w:tc>
      </w:tr>
      <w:tr w:rsidR="006B2492" w:rsidRPr="008719E2" w14:paraId="3E5BE334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063A9350" w14:textId="75B78678" w:rsidR="006B2492" w:rsidRPr="008719E2" w:rsidRDefault="00C459A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Gender: 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oma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0322494" w14:textId="6BEC1AEF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</w:t>
            </w:r>
            <w:r w:rsidR="00F07E9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1 – 0.92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EB2044D" w14:textId="7A73DBB5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8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4 – 0.72)</w:t>
            </w:r>
          </w:p>
        </w:tc>
      </w:tr>
      <w:tr w:rsidR="006B2492" w:rsidRPr="008719E2" w14:paraId="51F05FCD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662804A6" w14:textId="1309F79B" w:rsidR="006B2492" w:rsidRPr="008719E2" w:rsidRDefault="00C459A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8474E71" w14:textId="49C09D33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9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9 – 1.00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298FB5F" w14:textId="7D5B7D79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7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7 – 0.97)</w:t>
            </w:r>
          </w:p>
        </w:tc>
      </w:tr>
      <w:tr w:rsidR="00C459A2" w:rsidRPr="008719E2" w14:paraId="76259582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6665B44B" w14:textId="2D68005A" w:rsidR="00C459A2" w:rsidRPr="008719E2" w:rsidRDefault="00C459A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S: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6C285CC" w14:textId="77777777" w:rsidR="00C459A2" w:rsidRPr="008719E2" w:rsidRDefault="00C459A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F93DA2B" w14:textId="77777777" w:rsidR="00C459A2" w:rsidRPr="008719E2" w:rsidRDefault="00C459A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B2492" w:rsidRPr="008719E2" w14:paraId="1D6D1C6F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0D9811B8" w14:textId="0B9DE32F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pper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vel employee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DEC75F2" w14:textId="533DFCBD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F07E9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1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3 – 1.1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3757DF0" w14:textId="4E75A243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7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4 – 0.93)</w:t>
            </w:r>
          </w:p>
        </w:tc>
      </w:tr>
      <w:tr w:rsidR="006B2492" w:rsidRPr="008719E2" w14:paraId="4B12F066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7DE8834C" w14:textId="6C32B257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r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vel employee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C01E48E" w14:textId="5C53726E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F07E9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1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4 – 1.1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FAA15CB" w14:textId="27E26B84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9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8 – 0.83)</w:t>
            </w:r>
          </w:p>
        </w:tc>
      </w:tr>
      <w:tr w:rsidR="006B2492" w:rsidRPr="008719E2" w14:paraId="17971E80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309D6939" w14:textId="0B4D3E9F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nual worker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1DA8654" w14:textId="18D3EE14" w:rsidR="006B2492" w:rsidRPr="008719E2" w:rsidRDefault="00F07E97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4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3 – 1.31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75FF717" w14:textId="1A243AC7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2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8 – 1.00)</w:t>
            </w:r>
          </w:p>
        </w:tc>
      </w:tr>
      <w:tr w:rsidR="006B2492" w:rsidRPr="008719E2" w14:paraId="632BF046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1B79D29E" w14:textId="707DC8A2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udent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B91C121" w14:textId="37EE779D" w:rsidR="006B2492" w:rsidRPr="008719E2" w:rsidRDefault="00F07E97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6 – 1.32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1AADEA4" w14:textId="56C33989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6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6 – 1.21)</w:t>
            </w:r>
          </w:p>
        </w:tc>
      </w:tr>
      <w:tr w:rsidR="006B2492" w:rsidRPr="008719E2" w14:paraId="5955A5FE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27AD9E33" w14:textId="4FCDAD3A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nsioner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A9ACC2A" w14:textId="17F51725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F07E9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6 – 0.88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F974598" w14:textId="34BED10C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1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1 – 0.75)</w:t>
            </w:r>
          </w:p>
        </w:tc>
      </w:tr>
      <w:tr w:rsidR="006B2492" w:rsidRPr="008719E2" w14:paraId="1027438A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45CDEFF1" w14:textId="3DD5581D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employe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87AD542" w14:textId="51720F81" w:rsidR="006B2492" w:rsidRPr="008719E2" w:rsidRDefault="00F07E97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6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4 – 1.35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B53FD3F" w14:textId="551E5DB7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2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7 – 1.01)</w:t>
            </w:r>
          </w:p>
        </w:tc>
      </w:tr>
      <w:tr w:rsidR="006B2492" w:rsidRPr="008719E2" w14:paraId="578F82D0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4D56BD1B" w14:textId="5696FAFF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3A18296" w14:textId="538638DF" w:rsidR="006B2492" w:rsidRPr="008719E2" w:rsidRDefault="00F07E97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4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7 – 1.49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61B7CCD" w14:textId="1805B2CA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4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3 – 1.31)</w:t>
            </w:r>
          </w:p>
        </w:tc>
      </w:tr>
      <w:tr w:rsidR="006B2492" w:rsidRPr="008719E2" w14:paraId="56B1FD96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379A4433" w14:textId="77777777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ultinomial mode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4371BD0" w14:textId="7397697A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132D8BF" w14:textId="12B65F11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459A2" w:rsidRPr="008719E2" w14:paraId="52CF9A27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6C588140" w14:textId="189379FA" w:rsidR="00C459A2" w:rsidRPr="008719E2" w:rsidRDefault="00C459A2" w:rsidP="00C45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I 12 (age</w:t>
            </w:r>
            <w:r w:rsidR="00AF3E3A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der</w:t>
            </w:r>
            <w:r w:rsidR="00AF3E3A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SES</w:t>
            </w:r>
            <w:r w:rsidR="00321F82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="00AF3E3A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mg.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A636ED6" w14:textId="556EAF80" w:rsidR="00C459A2" w:rsidRPr="008719E2" w:rsidRDefault="00C459A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reference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739FC182" w14:textId="124FAE13" w:rsidR="00C459A2" w:rsidRPr="008719E2" w:rsidRDefault="00C459A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reference)</w:t>
            </w:r>
          </w:p>
        </w:tc>
      </w:tr>
      <w:tr w:rsidR="006B2492" w:rsidRPr="008719E2" w14:paraId="79936501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055A5A68" w14:textId="78E29F5A" w:rsidR="006B2492" w:rsidRPr="008719E2" w:rsidRDefault="00C459A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RI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-24</w:t>
            </w:r>
            <w:r w:rsidR="00E37AE4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E37AE4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</w:t>
            </w:r>
            <w:r w:rsidR="00321F82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="00E37AE4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mg.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64B055F" w14:textId="043D8545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B1746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6 – 1.06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719F331" w14:textId="41345A9F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2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5 – 0.90)</w:t>
            </w:r>
          </w:p>
        </w:tc>
      </w:tr>
      <w:tr w:rsidR="006B2492" w:rsidRPr="008719E2" w14:paraId="35275DEA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2696DF23" w14:textId="1876D209" w:rsidR="006B2492" w:rsidRPr="008719E2" w:rsidRDefault="00C459A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RI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-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</w:t>
            </w:r>
            <w:r w:rsidR="00E37AE4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E37AE4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</w:t>
            </w:r>
            <w:r w:rsidR="00321F82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="00E37AE4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mg.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4FAFA4A" w14:textId="46EF0B79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B1746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7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9 – 0.86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B60A1AE" w14:textId="6516869E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5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8 – 0.82)</w:t>
            </w:r>
          </w:p>
        </w:tc>
      </w:tr>
      <w:tr w:rsidR="006B2492" w:rsidRPr="008719E2" w14:paraId="2F84D489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424A9B58" w14:textId="6D076793" w:rsidR="006B2492" w:rsidRPr="008719E2" w:rsidRDefault="00C459A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RI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-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0</w:t>
            </w:r>
            <w:r w:rsidR="00E37AE4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E37AE4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</w:t>
            </w:r>
            <w:r w:rsidR="00321F82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="00E37AE4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mg.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33667CB" w14:textId="3A1A23A7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B1746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3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1 – 0.88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938B502" w14:textId="1D9AC60B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3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6E7926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80 </w:t>
            </w:r>
            <w:r w:rsidR="006E7926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–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</w:t>
            </w:r>
            <w:r w:rsidR="006E7926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9)</w:t>
            </w:r>
          </w:p>
        </w:tc>
      </w:tr>
      <w:tr w:rsidR="006B2492" w:rsidRPr="008719E2" w14:paraId="240B0381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15DA5833" w14:textId="613F89CD" w:rsidR="006B2492" w:rsidRPr="008719E2" w:rsidRDefault="0007079C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Gender: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oma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4765A7D" w14:textId="1B0CAF9B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</w:t>
            </w:r>
            <w:r w:rsidR="00B1746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6E7926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81 </w:t>
            </w:r>
            <w:r w:rsidR="006E7926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–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</w:t>
            </w:r>
            <w:r w:rsidR="006E7926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2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B7A75ED" w14:textId="7B3C5419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9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6E7926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5 </w:t>
            </w:r>
            <w:r w:rsidR="006E7926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–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</w:t>
            </w:r>
            <w:r w:rsidR="006E7926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3)</w:t>
            </w:r>
          </w:p>
        </w:tc>
      </w:tr>
      <w:tr w:rsidR="006B2492" w:rsidRPr="008719E2" w14:paraId="68CDBCE8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55922FD2" w14:textId="4E79E72A" w:rsidR="006B2492" w:rsidRPr="008719E2" w:rsidRDefault="0007079C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44181D3" w14:textId="7EBA5A99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9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9 – 1.00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01E6321" w14:textId="4E32949F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8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7 – 0.98)</w:t>
            </w:r>
          </w:p>
        </w:tc>
      </w:tr>
      <w:tr w:rsidR="00AF3E3A" w:rsidRPr="008719E2" w14:paraId="1E1E7641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61650915" w14:textId="0803EA0F" w:rsidR="00AF3E3A" w:rsidRPr="008719E2" w:rsidRDefault="00AF3E3A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S: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C1A516D" w14:textId="77777777" w:rsidR="00AF3E3A" w:rsidRPr="008719E2" w:rsidRDefault="00AF3E3A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8B2CAE5" w14:textId="77777777" w:rsidR="00AF3E3A" w:rsidRPr="008719E2" w:rsidRDefault="00AF3E3A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B2492" w:rsidRPr="008719E2" w14:paraId="129133A1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37D4FAE8" w14:textId="0DBDA1AD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pper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vel employee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0AA5BF8" w14:textId="30037415" w:rsidR="006B2492" w:rsidRPr="008719E2" w:rsidRDefault="006B2492" w:rsidP="00135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B1746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2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4 – 1.15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296E9B9" w14:textId="108C84BA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4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1 – 0.89)</w:t>
            </w:r>
          </w:p>
        </w:tc>
      </w:tr>
      <w:tr w:rsidR="006B2492" w:rsidRPr="008719E2" w14:paraId="111EE8EB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67766929" w14:textId="1EA7338C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r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vel employee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4AD3EE5" w14:textId="515B4933" w:rsidR="006B2492" w:rsidRPr="008719E2" w:rsidRDefault="006B2492" w:rsidP="00135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B1746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2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4 – 1.1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552B60D" w14:textId="368DE739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9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8 – 0.83)</w:t>
            </w:r>
          </w:p>
        </w:tc>
      </w:tr>
      <w:tr w:rsidR="006B2492" w:rsidRPr="008719E2" w14:paraId="131F3C4C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69DA2AD4" w14:textId="2DD306D3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Manual worker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1A9EE57" w14:textId="01B6CB8A" w:rsidR="006B2492" w:rsidRPr="008719E2" w:rsidRDefault="00B1746B" w:rsidP="00135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4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2 – 1.30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F296BF4" w14:textId="08D80AB9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4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9 – 1.02)</w:t>
            </w:r>
          </w:p>
        </w:tc>
      </w:tr>
      <w:tr w:rsidR="006B2492" w:rsidRPr="008719E2" w14:paraId="39BBB82C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3058DC1E" w14:textId="609F9422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udent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C0140B1" w14:textId="0D311834" w:rsidR="006B2492" w:rsidRPr="008719E2" w:rsidRDefault="006B2492" w:rsidP="00135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B1746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9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6 – 1.31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71B9F51" w14:textId="60811A01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8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8 – 1.24)</w:t>
            </w:r>
          </w:p>
        </w:tc>
      </w:tr>
      <w:tr w:rsidR="006B2492" w:rsidRPr="008719E2" w14:paraId="0B9FA63C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71955057" w14:textId="3468C165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nsioner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8380A14" w14:textId="628198EC" w:rsidR="006B2492" w:rsidRPr="008719E2" w:rsidRDefault="006B2492" w:rsidP="00135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135DB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1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6 – 0.89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8E7471A" w14:textId="5834C85F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0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0 – 0.73)</w:t>
            </w:r>
          </w:p>
        </w:tc>
      </w:tr>
      <w:tr w:rsidR="006B2492" w:rsidRPr="008719E2" w14:paraId="3C315FEE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06B913F5" w14:textId="4BDF552B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employe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53F4E69" w14:textId="0060F48D" w:rsidR="006B2492" w:rsidRPr="008719E2" w:rsidRDefault="00135DBD" w:rsidP="00135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5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2 – 1.33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8AFD2A8" w14:textId="6D22B3C6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7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1 – 1.07)</w:t>
            </w:r>
          </w:p>
        </w:tc>
      </w:tr>
      <w:tr w:rsidR="006B2492" w:rsidRPr="008719E2" w14:paraId="43CA26ED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4D3A12B0" w14:textId="1A68C6B7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7EBD2FD" w14:textId="1B44B70D" w:rsidR="006B2492" w:rsidRPr="008719E2" w:rsidRDefault="00135DBD" w:rsidP="00135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3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6 – 1.47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D0A00B6" w14:textId="2A0CF646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0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7 – 1.38)</w:t>
            </w:r>
          </w:p>
        </w:tc>
      </w:tr>
      <w:tr w:rsidR="006B2492" w:rsidRPr="008719E2" w14:paraId="24C2361C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3D441FA6" w14:textId="6A5450D5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2" w:name="_Hlk112843280"/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mergency appointment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97EFD11" w14:textId="6FB08717" w:rsidR="006B2492" w:rsidRPr="008719E2" w:rsidRDefault="006B2492" w:rsidP="00135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</w:t>
            </w:r>
            <w:r w:rsidR="00135DB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.12 – 1.27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7BF663F" w14:textId="06362D0C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2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49 – 0.55)</w:t>
            </w:r>
          </w:p>
        </w:tc>
      </w:tr>
      <w:bookmarkEnd w:id="2"/>
      <w:tr w:rsidR="006B2492" w:rsidRPr="008719E2" w14:paraId="42ACE839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49A2A4FE" w14:textId="77777777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ultinomial mode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FA06F6C" w14:textId="7969B875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8DF898E" w14:textId="67D663ED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D39AF" w:rsidRPr="008719E2" w14:paraId="2CAAEE03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280B186D" w14:textId="3E95C848" w:rsidR="000D39AF" w:rsidRPr="008719E2" w:rsidRDefault="000D39AF" w:rsidP="000D3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I 12 (age, gender, SES</w:t>
            </w:r>
            <w:r w:rsidR="00321F82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="00F31953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I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CB4E1D1" w14:textId="784C0514" w:rsidR="000D39AF" w:rsidRPr="008719E2" w:rsidRDefault="000D39AF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reference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247EF0F" w14:textId="176BB63F" w:rsidR="000D39AF" w:rsidRPr="008719E2" w:rsidRDefault="000D39AF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reference)</w:t>
            </w:r>
          </w:p>
        </w:tc>
      </w:tr>
      <w:tr w:rsidR="006B2492" w:rsidRPr="008719E2" w14:paraId="7B695969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7E55B22A" w14:textId="33373EC7" w:rsidR="006B2492" w:rsidRPr="008719E2" w:rsidRDefault="000D39AF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RI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-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  <w:r w:rsidR="00E37AE4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E37AE4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</w:t>
            </w:r>
            <w:r w:rsidR="00321F82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="00E37AE4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I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8A0DED5" w14:textId="30151BBE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135DB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94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5 – 1.0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E9168AC" w14:textId="1A87634E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8</w:t>
            </w:r>
            <w:r w:rsidR="000D39AF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1 – 0.97)</w:t>
            </w:r>
          </w:p>
        </w:tc>
      </w:tr>
      <w:tr w:rsidR="006B2492" w:rsidRPr="008719E2" w14:paraId="0D7ADEEC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13980390" w14:textId="340619D3" w:rsidR="006B2492" w:rsidRPr="008719E2" w:rsidRDefault="000D39AF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RI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-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</w:t>
            </w:r>
            <w:r w:rsidR="00E37AE4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E37AE4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</w:t>
            </w:r>
            <w:r w:rsidR="00321F82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="00E37AE4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I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9CD6CE0" w14:textId="7143DD1E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135DB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4</w:t>
            </w:r>
            <w:r w:rsidR="000D39AF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6 – 0.83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8D6A4BD" w14:textId="3B595E7B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5</w:t>
            </w:r>
            <w:r w:rsidR="000D39AF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7 – 0.94)</w:t>
            </w:r>
          </w:p>
        </w:tc>
      </w:tr>
      <w:tr w:rsidR="006B2492" w:rsidRPr="008719E2" w14:paraId="58148702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3DC6CBAA" w14:textId="6EFB4EFA" w:rsidR="006B2492" w:rsidRPr="008719E2" w:rsidRDefault="000D39AF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RI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-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0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E37AE4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</w:t>
            </w:r>
            <w:r w:rsidR="00321F82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="00E37AE4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PI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E8020FD" w14:textId="54168E8D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135DB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9</w:t>
            </w:r>
            <w:r w:rsidR="000D39AF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7 – 0.83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47E306C" w14:textId="4CD09E1B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3</w:t>
            </w:r>
            <w:r w:rsidR="000D39AF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6 – 1.31)</w:t>
            </w:r>
          </w:p>
        </w:tc>
      </w:tr>
      <w:tr w:rsidR="006B2492" w:rsidRPr="008719E2" w14:paraId="0A7E46FF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268C4785" w14:textId="34576D9F" w:rsidR="006B2492" w:rsidRPr="008719E2" w:rsidRDefault="000D39AF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Gender: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oma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EA09374" w14:textId="20ECDC36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</w:t>
            </w:r>
            <w:r w:rsidR="00135DB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  <w:r w:rsidR="000D39AF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1 – 0.93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145B6B0" w14:textId="28E12F2B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9</w:t>
            </w:r>
            <w:r w:rsidR="000D39AF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5 – 0.73)</w:t>
            </w:r>
          </w:p>
        </w:tc>
      </w:tr>
      <w:tr w:rsidR="006B2492" w:rsidRPr="008719E2" w14:paraId="3E6E9682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29765BEF" w14:textId="1308071C" w:rsidR="006B2492" w:rsidRPr="008719E2" w:rsidRDefault="000D39AF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CB1BB9D" w14:textId="439D85FA" w:rsidR="006B2492" w:rsidRPr="008719E2" w:rsidRDefault="00135DBD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  <w:r w:rsidR="000D39AF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9 – 1.00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9773D12" w14:textId="34CCC8AF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7</w:t>
            </w:r>
            <w:r w:rsidR="000D39AF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7 – 0.97)</w:t>
            </w:r>
          </w:p>
        </w:tc>
      </w:tr>
      <w:tr w:rsidR="000D39AF" w:rsidRPr="008719E2" w14:paraId="3475E60E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15057528" w14:textId="0558C64F" w:rsidR="000D39AF" w:rsidRPr="008719E2" w:rsidRDefault="000D39AF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S: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D6C3555" w14:textId="77777777" w:rsidR="000D39AF" w:rsidRPr="008719E2" w:rsidRDefault="000D39AF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B46C165" w14:textId="77777777" w:rsidR="000D39AF" w:rsidRPr="008719E2" w:rsidRDefault="000D39AF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B2492" w:rsidRPr="008719E2" w14:paraId="6D75CDDC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3390D132" w14:textId="19986A04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pper</w:t>
            </w:r>
            <w:r w:rsidR="000D39AF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level employee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5B62814" w14:textId="42742075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135DB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91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3 – 1.1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82C7AF4" w14:textId="7C0E0796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7</w:t>
            </w:r>
            <w:r w:rsidR="00135DB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4 – 0.93)</w:t>
            </w:r>
          </w:p>
        </w:tc>
      </w:tr>
      <w:tr w:rsidR="006B2492" w:rsidRPr="008719E2" w14:paraId="0F78AD82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5B676E5A" w14:textId="0727CF3B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Lower </w:t>
            </w:r>
            <w:r w:rsidR="000D39AF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vel employee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A014F3C" w14:textId="3EFE724F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135DB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91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3 – 1.13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F4970CA" w14:textId="4145F297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9</w:t>
            </w:r>
            <w:r w:rsidR="00135DB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8 – 0.83)</w:t>
            </w:r>
          </w:p>
        </w:tc>
      </w:tr>
      <w:tr w:rsidR="006B2492" w:rsidRPr="008719E2" w14:paraId="123AD730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23A50994" w14:textId="73F7275C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nual worker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D6D32D5" w14:textId="102B5277" w:rsidR="006B2492" w:rsidRPr="008719E2" w:rsidRDefault="00135DBD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04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3 – 1.31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143D478" w14:textId="33785051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1</w:t>
            </w:r>
            <w:r w:rsidR="00135DB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7 – 0.99)</w:t>
            </w:r>
          </w:p>
        </w:tc>
      </w:tr>
      <w:tr w:rsidR="006B2492" w:rsidRPr="008719E2" w14:paraId="36651E1F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765E0CDF" w14:textId="488271B5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udent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120CF4F" w14:textId="5820AB0E" w:rsidR="006B2492" w:rsidRPr="008719E2" w:rsidRDefault="00135DBD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00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6 – 1.31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2BDCCC3" w14:textId="29ADF584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5</w:t>
            </w:r>
            <w:r w:rsidR="00135DB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5 – 1.19)</w:t>
            </w:r>
          </w:p>
        </w:tc>
      </w:tr>
      <w:tr w:rsidR="006B2492" w:rsidRPr="008719E2" w14:paraId="029D8035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60415776" w14:textId="45C4C800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nsioner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5C53FA8" w14:textId="2246108D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135DB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70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6 – 0.88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B27D830" w14:textId="11B08460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0</w:t>
            </w:r>
            <w:r w:rsidR="00135DB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49 – 0.72)</w:t>
            </w:r>
          </w:p>
        </w:tc>
      </w:tr>
      <w:tr w:rsidR="006B2492" w:rsidRPr="008719E2" w14:paraId="4AD0E6B3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6F4C31C4" w14:textId="6B3F844D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employe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91E151B" w14:textId="2113B182" w:rsidR="006B2492" w:rsidRPr="008719E2" w:rsidRDefault="00135DBD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06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4 – 1.35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21C82C0" w14:textId="3BD30BED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1</w:t>
            </w:r>
            <w:r w:rsidR="00135DB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6 – 0.99)</w:t>
            </w:r>
          </w:p>
        </w:tc>
      </w:tr>
      <w:tr w:rsidR="006B2492" w:rsidRPr="008719E2" w14:paraId="714D8E07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4B2F510B" w14:textId="740C5EA9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145020A" w14:textId="200D9A51" w:rsidR="006B2492" w:rsidRPr="008719E2" w:rsidRDefault="00135DBD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14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7 – 1.49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F6C1AD0" w14:textId="2A7D4DA7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3</w:t>
            </w:r>
            <w:r w:rsidR="00135DB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2 – 1.29)</w:t>
            </w:r>
          </w:p>
        </w:tc>
      </w:tr>
      <w:tr w:rsidR="006B2492" w:rsidRPr="008719E2" w14:paraId="574E0651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474E951C" w14:textId="5677F849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PI</w:t>
            </w:r>
            <w:r w:rsidR="000D39AF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x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CBB22AC" w14:textId="3705B957" w:rsidR="006B2492" w:rsidRPr="008719E2" w:rsidRDefault="00135DBD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09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1 – 1.31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22DEF9C" w14:textId="2418CF3E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8</w:t>
            </w:r>
            <w:r w:rsidR="00135DB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5 – 1.03)</w:t>
            </w:r>
          </w:p>
        </w:tc>
      </w:tr>
      <w:tr w:rsidR="006B2492" w:rsidRPr="008719E2" w14:paraId="0C0C483A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675538AD" w14:textId="0B31B3AC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PI</w:t>
            </w:r>
            <w:r w:rsidR="000D39AF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x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B6C2A3A" w14:textId="1EA9D46E" w:rsidR="006B2492" w:rsidRPr="008719E2" w:rsidRDefault="00135DBD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13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8 – 1.32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F9CC3B2" w14:textId="66D3539D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1</w:t>
            </w:r>
            <w:r w:rsidR="00135DB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9 – 1.14)</w:t>
            </w:r>
          </w:p>
        </w:tc>
      </w:tr>
      <w:tr w:rsidR="006B2492" w:rsidRPr="008719E2" w14:paraId="1E3C9F39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4E3B9443" w14:textId="500EEB6B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PI</w:t>
            </w:r>
            <w:r w:rsidR="000D39AF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x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EB3BB36" w14:textId="66CA233F" w:rsidR="006B2492" w:rsidRPr="008719E2" w:rsidRDefault="00BC1B5A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07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1 – 1.26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021DD89" w14:textId="543BA2EC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5</w:t>
            </w:r>
            <w:r w:rsidR="00135DB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1 – 1.20)</w:t>
            </w:r>
          </w:p>
        </w:tc>
      </w:tr>
      <w:tr w:rsidR="006B2492" w:rsidRPr="008719E2" w14:paraId="0A807BF9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16B50801" w14:textId="6D52937D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PI</w:t>
            </w:r>
            <w:r w:rsidR="000D39AF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x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A00CDFA" w14:textId="3411A339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</w:t>
            </w:r>
            <w:r w:rsidR="00BC1B5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4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.02 – 1.52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BEAD1D3" w14:textId="0EE61F5D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5</w:t>
            </w:r>
            <w:r w:rsidR="00135DB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.13 – 1.60)</w:t>
            </w:r>
          </w:p>
        </w:tc>
      </w:tr>
      <w:tr w:rsidR="006B2492" w:rsidRPr="008719E2" w14:paraId="5F3C1F22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7E20BDA5" w14:textId="1CB33C15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PI</w:t>
            </w:r>
            <w:r w:rsidR="000D39AF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xX</w:t>
            </w:r>
            <w:r w:rsidR="00CA031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edentulou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9185A01" w14:textId="4BA6252A" w:rsidR="006B2492" w:rsidRPr="008719E2" w:rsidRDefault="00BC1B5A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22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5 – 2.30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641A3F7" w14:textId="2D4DEE48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03</w:t>
            </w:r>
            <w:r w:rsidR="00135DB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3.74 – 9.72)</w:t>
            </w:r>
          </w:p>
        </w:tc>
      </w:tr>
      <w:tr w:rsidR="006B2492" w:rsidRPr="008719E2" w14:paraId="3E7E76EC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2083447A" w14:textId="77777777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ultinomial mode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6E6D017" w14:textId="26C46C04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FC9DF0B" w14:textId="5870A507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D39AF" w:rsidRPr="008719E2" w14:paraId="11EDC203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0F9010F3" w14:textId="5731539F" w:rsidR="000D39AF" w:rsidRPr="008719E2" w:rsidRDefault="000D39AF" w:rsidP="000D3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I 12 (age, gender, SES</w:t>
            </w:r>
            <w:r w:rsidR="00F31953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="008F51D2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MFT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4E6F8FF" w14:textId="7804A4D1" w:rsidR="000D39AF" w:rsidRPr="008719E2" w:rsidRDefault="000D39AF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reference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BEB0363" w14:textId="6533D8A4" w:rsidR="000D39AF" w:rsidRPr="008719E2" w:rsidRDefault="000D39AF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reference)</w:t>
            </w:r>
          </w:p>
        </w:tc>
      </w:tr>
      <w:tr w:rsidR="006B2492" w:rsidRPr="008719E2" w14:paraId="441B75BD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14A511FB" w14:textId="2326E96F" w:rsidR="006B2492" w:rsidRPr="008719E2" w:rsidRDefault="008F51D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RI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-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  <w:r w:rsidR="00E37AE4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E37AE4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</w:t>
            </w:r>
            <w:r w:rsidR="00F31953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="00E37AE4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MFT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BAF8049" w14:textId="3202C993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9B63F4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4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5 – 1.05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6D9298A" w14:textId="6C250382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3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5 – 0.90)</w:t>
            </w:r>
          </w:p>
        </w:tc>
      </w:tr>
      <w:tr w:rsidR="006B2492" w:rsidRPr="008719E2" w14:paraId="3EB8A2E6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6C80AEFF" w14:textId="49D34B8B" w:rsidR="006B2492" w:rsidRPr="008719E2" w:rsidRDefault="008F51D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RI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-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</w:t>
            </w:r>
            <w:r w:rsidR="00E37AE4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E37AE4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</w:t>
            </w:r>
            <w:r w:rsidR="00F31953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="00E37AE4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MFT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FC65696" w14:textId="7D735814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9B63F4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5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7 – 0.8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6F48C57" w14:textId="3EEE74AD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6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9 – 0.84)</w:t>
            </w:r>
          </w:p>
        </w:tc>
      </w:tr>
      <w:tr w:rsidR="006B2492" w:rsidRPr="008719E2" w14:paraId="240EF142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4C4E1B5C" w14:textId="6F336E68" w:rsidR="006B2492" w:rsidRPr="008719E2" w:rsidRDefault="008F51D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RI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-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0</w:t>
            </w:r>
            <w:r w:rsidR="00E37AE4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E37AE4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</w:t>
            </w:r>
            <w:r w:rsidR="00F31953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="00E37AE4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MFT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B7C6F09" w14:textId="5FF203C1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9B63F4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9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7 – 0.8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FBCAB93" w14:textId="3BD44438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5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1 – 1.11)</w:t>
            </w:r>
          </w:p>
        </w:tc>
      </w:tr>
      <w:tr w:rsidR="006B2492" w:rsidRPr="008719E2" w14:paraId="62C71176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6C4A360F" w14:textId="5539AB41" w:rsidR="006B2492" w:rsidRPr="008719E2" w:rsidRDefault="008F51D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Gender: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oma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608C96B" w14:textId="6E4F8659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</w:t>
            </w:r>
            <w:r w:rsidR="009B63F4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1 – 0.93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A240455" w14:textId="060A992C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8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5 – 0.72)</w:t>
            </w:r>
          </w:p>
        </w:tc>
      </w:tr>
      <w:tr w:rsidR="006B2492" w:rsidRPr="008719E2" w14:paraId="21AFCE21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09F5BAE1" w14:textId="2F8BD835" w:rsidR="006B2492" w:rsidRPr="008719E2" w:rsidRDefault="008F51D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30F0981" w14:textId="37ADA52E" w:rsidR="006B2492" w:rsidRPr="008719E2" w:rsidRDefault="009B63F4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00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9 – 1.00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2EC6371" w14:textId="04DD93D0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8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8 – 0.99)</w:t>
            </w:r>
          </w:p>
        </w:tc>
      </w:tr>
      <w:tr w:rsidR="008F51D2" w:rsidRPr="008719E2" w14:paraId="71168D3F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04026020" w14:textId="5FDF4373" w:rsidR="008F51D2" w:rsidRPr="008719E2" w:rsidRDefault="008F51D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S: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A2E4F5D" w14:textId="77777777" w:rsidR="008F51D2" w:rsidRPr="008719E2" w:rsidRDefault="008F51D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DA79547" w14:textId="77777777" w:rsidR="008F51D2" w:rsidRPr="008719E2" w:rsidRDefault="008F51D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B2492" w:rsidRPr="008719E2" w14:paraId="10E76BD3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708386ED" w14:textId="3B3F2ADF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pper</w:t>
            </w:r>
            <w:r w:rsidR="00906438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vel employee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0DC221F" w14:textId="7ED8AC01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9B63F4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1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3 – 1.13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815A1A8" w14:textId="118F1FB2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6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3 – 0.91)</w:t>
            </w:r>
          </w:p>
        </w:tc>
      </w:tr>
      <w:tr w:rsidR="006B2492" w:rsidRPr="008719E2" w14:paraId="5159BA6F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192028B4" w14:textId="520AD4C5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r</w:t>
            </w:r>
            <w:r w:rsidR="00906438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vel employee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1C62F37" w14:textId="119E7D2A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9B63F4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1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4 – 1.1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B0DF416" w14:textId="66AB792F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0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8 – 0.84)</w:t>
            </w:r>
          </w:p>
        </w:tc>
      </w:tr>
      <w:tr w:rsidR="006B2492" w:rsidRPr="008719E2" w14:paraId="33409F4F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7A5223A1" w14:textId="69EB4C39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nual worker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C2DBDD7" w14:textId="1F83FDAE" w:rsidR="006B2492" w:rsidRPr="008719E2" w:rsidRDefault="009B63F4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4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3 – 1.31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1D8BFBD" w14:textId="66715B8B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4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0 – 1.03)</w:t>
            </w:r>
          </w:p>
        </w:tc>
      </w:tr>
      <w:tr w:rsidR="006B2492" w:rsidRPr="008719E2" w14:paraId="1857790F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512C77E2" w14:textId="7C495948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udent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1FFFF4E" w14:textId="4F6C4950" w:rsidR="006B2492" w:rsidRPr="008719E2" w:rsidRDefault="009B63F4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6 – 1.31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4F223E2" w14:textId="7A8FFB74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5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5 – 1.19)</w:t>
            </w:r>
          </w:p>
        </w:tc>
      </w:tr>
      <w:tr w:rsidR="006B2492" w:rsidRPr="008719E2" w14:paraId="1ACA6B45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6ECBF3C3" w14:textId="1A63083E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nsioner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1536C57" w14:textId="7C8041B1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9B63F4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1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6 – 0.89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86FF9AF" w14:textId="43BD1222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9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49 – 0.71)</w:t>
            </w:r>
          </w:p>
        </w:tc>
      </w:tr>
      <w:tr w:rsidR="006B2492" w:rsidRPr="008719E2" w14:paraId="1C6910B3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6281EE7C" w14:textId="6CFAA29C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employe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DA702A2" w14:textId="0671E69A" w:rsidR="006B2492" w:rsidRPr="008719E2" w:rsidRDefault="009B63F4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6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4 – 1.35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B1CD6CB" w14:textId="4D9E684F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5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9 – 1.04)</w:t>
            </w:r>
          </w:p>
        </w:tc>
      </w:tr>
      <w:tr w:rsidR="006B2492" w:rsidRPr="008719E2" w14:paraId="6ECD7023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05B26CB0" w14:textId="74954DDD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9003E42" w14:textId="75D5E5FB" w:rsidR="006B2492" w:rsidRPr="008719E2" w:rsidRDefault="009B63F4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14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7 – 1.49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96124CD" w14:textId="18D15E46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6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4 – 1.33)</w:t>
            </w:r>
          </w:p>
        </w:tc>
      </w:tr>
      <w:tr w:rsidR="006B2492" w:rsidRPr="008719E2" w14:paraId="7C29701D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5A53DA3C" w14:textId="24CF5E0E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MFT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DE822CF" w14:textId="5EC61799" w:rsidR="006B2492" w:rsidRPr="008719E2" w:rsidRDefault="009B63F4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9 – 1.00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D8C586F" w14:textId="1695BC29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7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7 – 0.98)</w:t>
            </w:r>
          </w:p>
        </w:tc>
      </w:tr>
      <w:tr w:rsidR="006B2492" w:rsidRPr="008719E2" w14:paraId="503B9D0F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5CBF07E9" w14:textId="77777777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ultinomial mode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79F6DC2" w14:textId="77777777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A426579" w14:textId="77777777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374FBB" w:rsidRPr="008719E2" w14:paraId="1FE3F666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40827359" w14:textId="791CAF08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I 12 (age, gender, SES</w:t>
            </w:r>
            <w:r w:rsidR="008907DD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="00F31953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8907DD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ronic diseases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78FE81C" w14:textId="2B35B5F3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reference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6C85EA7" w14:textId="4691E2F3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reference)</w:t>
            </w:r>
          </w:p>
        </w:tc>
      </w:tr>
      <w:tr w:rsidR="00374FBB" w:rsidRPr="008719E2" w14:paraId="5321C9C1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1A053AF1" w14:textId="1AFEB7FA" w:rsidR="00374FBB" w:rsidRPr="008719E2" w:rsidRDefault="008907DD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RI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-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6D6D3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  <w:r w:rsidR="00906438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906438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, chronic disease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5B2F801" w14:textId="1AE3DB7C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9B63F4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4 – 1.0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DE13101" w14:textId="285DDB1E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6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8 – 0.94)</w:t>
            </w:r>
          </w:p>
        </w:tc>
      </w:tr>
      <w:tr w:rsidR="00374FBB" w:rsidRPr="008719E2" w14:paraId="08160F2E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5245DB83" w14:textId="019B878C" w:rsidR="00374FBB" w:rsidRPr="008719E2" w:rsidRDefault="006D6D3D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RI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-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</w:t>
            </w:r>
            <w:r w:rsidR="00906438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906438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, chronic disease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D0307BB" w14:textId="1EBCF576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9B63F4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4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6 – 0.83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84C744A" w14:textId="5FCA2A2C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2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5 – 0.91)</w:t>
            </w:r>
          </w:p>
        </w:tc>
      </w:tr>
      <w:tr w:rsidR="00374FBB" w:rsidRPr="008719E2" w14:paraId="7DD3676D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51511873" w14:textId="4886712A" w:rsidR="00374FBB" w:rsidRPr="008719E2" w:rsidRDefault="006D6D3D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IRI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-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0</w:t>
            </w:r>
            <w:r w:rsidR="00906438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906438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, chronic disease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F23CB38" w14:textId="7DDB044A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9B63F4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9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7 – 0.83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B37FC36" w14:textId="25B8DE09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0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4 – 1.28)</w:t>
            </w:r>
          </w:p>
        </w:tc>
      </w:tr>
      <w:tr w:rsidR="00374FBB" w:rsidRPr="008719E2" w14:paraId="35E077BC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3233A933" w14:textId="44F08647" w:rsidR="00374FBB" w:rsidRPr="008719E2" w:rsidRDefault="006D6D3D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Gender: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oma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2EED2E3" w14:textId="032213D1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</w:t>
            </w:r>
            <w:r w:rsidR="009B63F4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1 – 0.92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F1CFB46" w14:textId="4365608C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8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4 – 0.72)</w:t>
            </w:r>
          </w:p>
        </w:tc>
      </w:tr>
      <w:tr w:rsidR="00374FBB" w:rsidRPr="008719E2" w14:paraId="446E686F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7F5E46D4" w14:textId="1596C5E9" w:rsidR="00374FBB" w:rsidRPr="008719E2" w:rsidRDefault="006D6D3D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ED0238E" w14:textId="0E9BA89A" w:rsidR="00374FBB" w:rsidRPr="008719E2" w:rsidRDefault="009B63F4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9 – 1.00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1F0F831" w14:textId="5E312AE5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7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7 – 0.97)</w:t>
            </w:r>
          </w:p>
        </w:tc>
      </w:tr>
      <w:tr w:rsidR="006D6D3D" w:rsidRPr="008719E2" w14:paraId="3D75C198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5E58894E" w14:textId="151A7F0A" w:rsidR="006D6D3D" w:rsidRPr="008719E2" w:rsidRDefault="006D6D3D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S: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5986429" w14:textId="77777777" w:rsidR="006D6D3D" w:rsidRPr="008719E2" w:rsidRDefault="006D6D3D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2471ECF" w14:textId="77777777" w:rsidR="006D6D3D" w:rsidRPr="008719E2" w:rsidRDefault="006D6D3D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74FBB" w:rsidRPr="008719E2" w14:paraId="6F51CEA6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5AA9553F" w14:textId="5BE94A07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pper</w:t>
            </w:r>
            <w:r w:rsidR="006D6D3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vel employee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D383372" w14:textId="6C20B1AF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9B63F4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1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3 – 1.1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01A62EC" w14:textId="16DD47A7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7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4 – 0.93)</w:t>
            </w:r>
          </w:p>
        </w:tc>
      </w:tr>
      <w:tr w:rsidR="00374FBB" w:rsidRPr="008719E2" w14:paraId="1D182736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3071AB1F" w14:textId="1D4F6FCC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r</w:t>
            </w:r>
            <w:r w:rsidR="006D6D3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vel employee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3BE7EA2" w14:textId="724354A8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9B63F4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2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4 – 1.1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E0CD370" w14:textId="5CA7414F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0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8 – 0.84)</w:t>
            </w:r>
          </w:p>
        </w:tc>
      </w:tr>
      <w:tr w:rsidR="00374FBB" w:rsidRPr="008719E2" w14:paraId="675C57E9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42A50CF2" w14:textId="58561CBE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nual worker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0EE80F2" w14:textId="3CAC0ACF" w:rsidR="00374FBB" w:rsidRPr="008719E2" w:rsidRDefault="009B63F4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05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3 – 1.31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8D5A65E" w14:textId="5890C165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3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8 – 1.00)</w:t>
            </w:r>
          </w:p>
        </w:tc>
      </w:tr>
      <w:tr w:rsidR="00374FBB" w:rsidRPr="008719E2" w14:paraId="0B16CAED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5CA577D5" w14:textId="0B3D4896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udent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2F31FB0" w14:textId="68E9F763" w:rsidR="00374FBB" w:rsidRPr="008719E2" w:rsidRDefault="009B63F4" w:rsidP="009B6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.00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6 – 1.32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4137FB3" w14:textId="05FA4400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7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7 – 1.22)</w:t>
            </w:r>
          </w:p>
        </w:tc>
      </w:tr>
      <w:tr w:rsidR="00374FBB" w:rsidRPr="008719E2" w14:paraId="60DECE96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047391DC" w14:textId="6A436D08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nsioner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0AF5B65" w14:textId="234EE790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9C6BA8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1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7 – 0.90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2520D8E" w14:textId="1F9142AF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6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5 – 0.81)</w:t>
            </w:r>
          </w:p>
        </w:tc>
      </w:tr>
      <w:tr w:rsidR="00374FBB" w:rsidRPr="008719E2" w14:paraId="0501908A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5EA82DB4" w14:textId="013C27A3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employe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4EE2ABA" w14:textId="29B2B74D" w:rsidR="00374FBB" w:rsidRPr="008719E2" w:rsidRDefault="009C6BA8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6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4 – 1.35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FEA27B0" w14:textId="05DF7B9D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3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8 – 1.02)</w:t>
            </w:r>
          </w:p>
        </w:tc>
      </w:tr>
      <w:tr w:rsidR="00374FBB" w:rsidRPr="008719E2" w14:paraId="0C9B45F0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2812AC84" w14:textId="0E05DE03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F710823" w14:textId="5DA4B3DA" w:rsidR="00374FBB" w:rsidRPr="008719E2" w:rsidRDefault="009C6BA8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4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7 – 1.49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E520BCB" w14:textId="3499D5E1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4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3 – 1.31)</w:t>
            </w:r>
          </w:p>
        </w:tc>
      </w:tr>
      <w:tr w:rsidR="00374FBB" w:rsidRPr="008719E2" w14:paraId="48BECBCD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3BD6BDD6" w14:textId="175F240A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K.103</w:t>
            </w:r>
            <w:r w:rsidR="0092527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</w:t>
            </w:r>
            <w:r w:rsidR="00925279" w:rsidRPr="008719E2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Diabetes mellitu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83D96AE" w14:textId="08A8DE95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9C6BA8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4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1 – 1.10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DCA662E" w14:textId="2C3E64BA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6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5 – 0.99)</w:t>
            </w:r>
          </w:p>
        </w:tc>
      </w:tr>
      <w:tr w:rsidR="00374FBB" w:rsidRPr="008719E2" w14:paraId="163D9F20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5A9D5030" w14:textId="37F64802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K.110</w:t>
            </w:r>
            <w:r w:rsidR="0092527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</w:t>
            </w:r>
            <w:r w:rsidR="00925279" w:rsidRPr="008719E2">
              <w:rPr>
                <w:rFonts w:ascii="Times New Roman" w:hAnsi="Times New Roman" w:cs="Times New Roman"/>
                <w:sz w:val="24"/>
                <w:szCs w:val="24"/>
              </w:rPr>
              <w:t>Parkinson’s disease and other comparable movement disorder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01A1DAC" w14:textId="5C079BD0" w:rsidR="00374FBB" w:rsidRPr="008719E2" w:rsidRDefault="009C6BA8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1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1 – 3.62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4F14053" w14:textId="5DC8F2B5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8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7 – 3.62)</w:t>
            </w:r>
          </w:p>
        </w:tc>
      </w:tr>
      <w:tr w:rsidR="00374FBB" w:rsidRPr="008719E2" w14:paraId="6704671F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550E4279" w14:textId="480D98DB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K.112</w:t>
            </w:r>
            <w:r w:rsidR="0092527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</w:t>
            </w:r>
            <w:r w:rsidR="00925279" w:rsidRPr="008719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925279" w:rsidRPr="008719E2">
              <w:rPr>
                <w:rFonts w:ascii="Times New Roman" w:hAnsi="Times New Roman" w:cs="Times New Roman"/>
                <w:sz w:val="24"/>
                <w:szCs w:val="24"/>
              </w:rPr>
              <w:t>Severe psychotic and other severe mental disorder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F191079" w14:textId="2E3350E2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9C6BA8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97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2 – 1.15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F99B6BE" w14:textId="72CCF2DD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7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7 – 0.78)</w:t>
            </w:r>
          </w:p>
        </w:tc>
      </w:tr>
      <w:tr w:rsidR="00374FBB" w:rsidRPr="008719E2" w14:paraId="68D00027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2EF4F0C5" w14:textId="7B04669E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K.201</w:t>
            </w:r>
            <w:r w:rsidR="0092527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</w:t>
            </w:r>
            <w:r w:rsidR="00925279" w:rsidRPr="008719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925279" w:rsidRPr="008719E2">
              <w:rPr>
                <w:rFonts w:ascii="Times New Roman" w:hAnsi="Times New Roman" w:cs="Times New Roman"/>
                <w:sz w:val="24"/>
                <w:szCs w:val="24"/>
              </w:rPr>
              <w:t>Chronic cardiac insufficiency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5C58D9C" w14:textId="769A570C" w:rsidR="00374FBB" w:rsidRPr="008719E2" w:rsidRDefault="009C6BA8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42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2 – 2.19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6D65D90" w14:textId="4FCC4472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2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8 – 1.98)</w:t>
            </w:r>
          </w:p>
        </w:tc>
      </w:tr>
      <w:tr w:rsidR="00374FBB" w:rsidRPr="008719E2" w14:paraId="17B885B3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0EA2C3C5" w14:textId="496BAA2D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K.202</w:t>
            </w:r>
            <w:r w:rsidR="0092527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</w:t>
            </w:r>
            <w:r w:rsidR="00925279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925279" w:rsidRPr="008719E2">
              <w:rPr>
                <w:rFonts w:ascii="Times New Roman" w:hAnsi="Times New Roman" w:cs="Times New Roman"/>
                <w:sz w:val="24"/>
                <w:szCs w:val="24"/>
              </w:rPr>
              <w:t xml:space="preserve">Disseminated connective tissue diseases, rheumatoid </w:t>
            </w:r>
            <w:proofErr w:type="gramStart"/>
            <w:r w:rsidR="00925279" w:rsidRPr="008719E2">
              <w:rPr>
                <w:rFonts w:ascii="Times New Roman" w:hAnsi="Times New Roman" w:cs="Times New Roman"/>
                <w:sz w:val="24"/>
                <w:szCs w:val="24"/>
              </w:rPr>
              <w:t>arthritis</w:t>
            </w:r>
            <w:proofErr w:type="gramEnd"/>
            <w:r w:rsidR="00925279" w:rsidRPr="008719E2">
              <w:rPr>
                <w:rFonts w:ascii="Times New Roman" w:hAnsi="Times New Roman" w:cs="Times New Roman"/>
                <w:sz w:val="24"/>
                <w:szCs w:val="24"/>
              </w:rPr>
              <w:t xml:space="preserve"> and comparable conditio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53D09C0" w14:textId="7B62B05C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9C6BA8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1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5 – 1.11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1ABD288" w14:textId="1664F90A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9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8 – 0.83)</w:t>
            </w:r>
          </w:p>
        </w:tc>
      </w:tr>
      <w:tr w:rsidR="00374FBB" w:rsidRPr="008719E2" w14:paraId="12BA7C59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1CEDD2C9" w14:textId="1D20CDED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K.203</w:t>
            </w:r>
            <w:r w:rsidR="007C3D0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</w:t>
            </w:r>
            <w:r w:rsidR="007C3D0B" w:rsidRPr="008719E2">
              <w:rPr>
                <w:rFonts w:ascii="Times New Roman" w:hAnsi="Times New Roman" w:cs="Times New Roman"/>
                <w:sz w:val="24"/>
                <w:szCs w:val="24"/>
              </w:rPr>
              <w:t xml:space="preserve"> Chronic asthma and similar chronic obstructive pulmonary disease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ABC29AE" w14:textId="3FC501E7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9C6BA8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9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6 – 1.1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F97EF0C" w14:textId="7626C677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5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5 – 0.96)</w:t>
            </w:r>
          </w:p>
        </w:tc>
      </w:tr>
      <w:tr w:rsidR="00374FBB" w:rsidRPr="008719E2" w14:paraId="0F981BD6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174125C5" w14:textId="206EAD15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K.205</w:t>
            </w:r>
            <w:r w:rsidR="007C3D0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</w:t>
            </w:r>
            <w:r w:rsidR="007C3D0B" w:rsidRPr="008719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7C3D0B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ronic hypertensio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952BC53" w14:textId="497A0847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9C6BA8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3 – 1.05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60F9A1D" w14:textId="273AEEE6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3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5 – 0.93)</w:t>
            </w:r>
          </w:p>
        </w:tc>
      </w:tr>
      <w:tr w:rsidR="00374FBB" w:rsidRPr="008719E2" w14:paraId="5A8CB902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5970974A" w14:textId="3C089831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K.206</w:t>
            </w:r>
            <w:r w:rsidR="007C3D0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</w:t>
            </w:r>
            <w:r w:rsidR="007C3D0B" w:rsidRPr="008719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7C3D0B" w:rsidRPr="008719E2">
              <w:rPr>
                <w:rFonts w:ascii="Times New Roman" w:hAnsi="Times New Roman" w:cs="Times New Roman"/>
                <w:sz w:val="24"/>
                <w:szCs w:val="24"/>
              </w:rPr>
              <w:t>Chronic coronary heart disease and dyslipidaemia associated with chronic coronary heart diseas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F68D4B6" w14:textId="13C321B4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9C6BA8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9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3 – 1.20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3B53A5D" w14:textId="5F3C82AB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0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3 – 1.30)</w:t>
            </w:r>
          </w:p>
        </w:tc>
      </w:tr>
      <w:tr w:rsidR="00374FBB" w:rsidRPr="008719E2" w14:paraId="076C4FDA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63A2568B" w14:textId="49A7EEE4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K.207</w:t>
            </w:r>
            <w:r w:rsidR="007C3D0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</w:t>
            </w:r>
            <w:r w:rsidR="007C3D0B" w:rsidRPr="008719E2">
              <w:rPr>
                <w:rFonts w:ascii="Times New Roman" w:hAnsi="Times New Roman" w:cs="Times New Roman"/>
                <w:sz w:val="24"/>
                <w:szCs w:val="24"/>
              </w:rPr>
              <w:t xml:space="preserve"> Chronic arrhythmia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5DF0403" w14:textId="68219AED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9C6BA8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3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9 – 1.19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7A9C80C" w14:textId="206C8138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7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9 – 1.46)</w:t>
            </w:r>
          </w:p>
        </w:tc>
      </w:tr>
      <w:tr w:rsidR="00374FBB" w:rsidRPr="008719E2" w14:paraId="7CE92D99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6140095A" w14:textId="77777777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ultinomial mode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0B3B382" w14:textId="4CE2BE07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8FA7F0F" w14:textId="31A0EB69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37AE4" w:rsidRPr="008719E2" w14:paraId="07CC0560" w14:textId="77777777" w:rsidTr="00381208">
        <w:trPr>
          <w:trHeight w:val="250"/>
        </w:trPr>
        <w:tc>
          <w:tcPr>
            <w:tcW w:w="4106" w:type="dxa"/>
            <w:shd w:val="clear" w:color="auto" w:fill="auto"/>
          </w:tcPr>
          <w:p w14:paraId="2952DC94" w14:textId="48C9EB9C" w:rsidR="00E37AE4" w:rsidRPr="008719E2" w:rsidRDefault="00E37AE4" w:rsidP="00E37A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I 12 (age, gender, SES,</w:t>
            </w:r>
            <w:r w:rsidR="00F31953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mber of teeth)</w:t>
            </w:r>
          </w:p>
        </w:tc>
        <w:tc>
          <w:tcPr>
            <w:tcW w:w="2126" w:type="dxa"/>
            <w:shd w:val="clear" w:color="auto" w:fill="auto"/>
            <w:noWrap/>
          </w:tcPr>
          <w:p w14:paraId="6AE4DE8C" w14:textId="6721B6AC" w:rsidR="00E37AE4" w:rsidRPr="008719E2" w:rsidRDefault="00E37AE4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reference)</w:t>
            </w:r>
          </w:p>
        </w:tc>
        <w:tc>
          <w:tcPr>
            <w:tcW w:w="2410" w:type="dxa"/>
            <w:shd w:val="clear" w:color="auto" w:fill="auto"/>
            <w:noWrap/>
          </w:tcPr>
          <w:p w14:paraId="693A9752" w14:textId="1369DD1F" w:rsidR="00E37AE4" w:rsidRPr="008719E2" w:rsidRDefault="00E37AE4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reference)</w:t>
            </w:r>
          </w:p>
        </w:tc>
      </w:tr>
      <w:tr w:rsidR="00374FBB" w:rsidRPr="008719E2" w14:paraId="59A83C92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18874DE8" w14:textId="24EA236B" w:rsidR="00374FBB" w:rsidRPr="008719E2" w:rsidRDefault="00E37AE4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RI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321F8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-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  <w:r w:rsidR="00321F8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321F82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, number of teeth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9C4728F" w14:textId="06219956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B753C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  <w:r w:rsidR="00B753C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5 – 1.05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06B910C" w14:textId="52041A8F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0</w:t>
            </w:r>
            <w:r w:rsidR="00B753C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2 – 0.99)</w:t>
            </w:r>
          </w:p>
        </w:tc>
      </w:tr>
      <w:tr w:rsidR="00374FBB" w:rsidRPr="008719E2" w14:paraId="025BAF0D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26288442" w14:textId="25E79642" w:rsidR="00374FBB" w:rsidRPr="008719E2" w:rsidRDefault="00321F82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RI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-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, number of teeth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B669BEF" w14:textId="0A5C2D13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B753C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75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7 – 0.8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A79165D" w14:textId="0D39E648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8</w:t>
            </w:r>
            <w:r w:rsidR="00B753C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0 – 0.97)</w:t>
            </w:r>
          </w:p>
        </w:tc>
      </w:tr>
      <w:tr w:rsidR="00374FBB" w:rsidRPr="008719E2" w14:paraId="43F22F97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12574138" w14:textId="436FFFB7" w:rsidR="00374FBB" w:rsidRPr="008719E2" w:rsidRDefault="00321F82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RI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-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0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, number of teeth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86DBD5D" w14:textId="7C0CBDD1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B753C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</w:t>
            </w:r>
            <w:r w:rsidR="00F319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8 – 0.8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5067638" w14:textId="56F778F5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8</w:t>
            </w:r>
            <w:r w:rsidR="00F319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.01 – 1.37)</w:t>
            </w:r>
          </w:p>
        </w:tc>
      </w:tr>
      <w:tr w:rsidR="00374FBB" w:rsidRPr="008719E2" w14:paraId="3C6E1EB7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3D188740" w14:textId="3509B091" w:rsidR="00374FBB" w:rsidRPr="008719E2" w:rsidRDefault="00CA0319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Gender: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oma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1098275" w14:textId="5C6FBED3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</w:t>
            </w:r>
            <w:r w:rsidR="00B753C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="00F319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1 – 0.92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4DEA50A" w14:textId="5FCF05F6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7</w:t>
            </w:r>
            <w:r w:rsidR="00F319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3 – 0.71)</w:t>
            </w:r>
          </w:p>
        </w:tc>
      </w:tr>
      <w:tr w:rsidR="00374FBB" w:rsidRPr="008719E2" w14:paraId="1B0A7AFE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679D2127" w14:textId="3ABD9E47" w:rsidR="00374FBB" w:rsidRPr="008719E2" w:rsidRDefault="00CA0319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ge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20DCABC" w14:textId="24249432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9</w:t>
            </w:r>
            <w:r w:rsidR="00F319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9 – 1.00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627418C" w14:textId="2A56163C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7</w:t>
            </w:r>
            <w:r w:rsidR="00F319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6 – 0.97)</w:t>
            </w:r>
          </w:p>
        </w:tc>
      </w:tr>
      <w:tr w:rsidR="00374FBB" w:rsidRPr="008719E2" w14:paraId="75655875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7C1D21A9" w14:textId="709CE8F0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pper</w:t>
            </w:r>
            <w:r w:rsidR="00CA031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vel employee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4A143DD" w14:textId="6D5F4216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B753C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1</w:t>
            </w:r>
            <w:r w:rsidR="00F319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3 – 1.1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9B52551" w14:textId="64AE6D13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7</w:t>
            </w:r>
            <w:r w:rsidR="00F319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4 – 0.93)</w:t>
            </w:r>
          </w:p>
        </w:tc>
      </w:tr>
      <w:tr w:rsidR="00374FBB" w:rsidRPr="008719E2" w14:paraId="777249B9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4BFF7E02" w14:textId="18690F57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r</w:t>
            </w:r>
            <w:r w:rsidR="00CA031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vel employee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391F629" w14:textId="448433CC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B753C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91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3 – 1.1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19D37CC" w14:textId="7024CB19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9</w:t>
            </w:r>
            <w:r w:rsidR="00F319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7 – 0.83)</w:t>
            </w:r>
          </w:p>
        </w:tc>
      </w:tr>
      <w:tr w:rsidR="00374FBB" w:rsidRPr="008719E2" w14:paraId="3300E60C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76833C62" w14:textId="6988A9A8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nual worker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3B0774F" w14:textId="5D2C6F3A" w:rsidR="00374FBB" w:rsidRPr="008719E2" w:rsidRDefault="00B753C9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04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3 – 1.30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3DDE758" w14:textId="1843C887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0</w:t>
            </w:r>
            <w:r w:rsidR="00F319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6 – 0.97)</w:t>
            </w:r>
          </w:p>
        </w:tc>
      </w:tr>
      <w:tr w:rsidR="00374FBB" w:rsidRPr="008719E2" w14:paraId="7635B913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44863459" w14:textId="5EC15106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udent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B9319F0" w14:textId="71707DB6" w:rsidR="00374FBB" w:rsidRPr="008719E2" w:rsidRDefault="00B753C9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  <w:r w:rsidR="00F319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6 – 1.31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55703B4" w14:textId="2B818483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3</w:t>
            </w:r>
            <w:r w:rsidR="00F319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4 – 1.18)</w:t>
            </w:r>
          </w:p>
        </w:tc>
      </w:tr>
      <w:tr w:rsidR="00374FBB" w:rsidRPr="008719E2" w14:paraId="20DB3797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0609FFF2" w14:textId="0677AE06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nsioner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8ACAC13" w14:textId="1F06EE6C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8D42B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9</w:t>
            </w:r>
            <w:r w:rsidR="00F319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5 – 0.87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352217B" w14:textId="0A53AC04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6</w:t>
            </w:r>
            <w:r w:rsidR="00F319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46 – 0.67)</w:t>
            </w:r>
          </w:p>
        </w:tc>
      </w:tr>
      <w:tr w:rsidR="00374FBB" w:rsidRPr="008719E2" w14:paraId="5F348076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14F04F69" w14:textId="121CC746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employe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223216B" w14:textId="16C2D614" w:rsidR="00374FBB" w:rsidRPr="008719E2" w:rsidRDefault="008D42BA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6</w:t>
            </w:r>
            <w:r w:rsidR="00F319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3 – 1.3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8C60180" w14:textId="2084C6E8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0</w:t>
            </w:r>
            <w:r w:rsidR="00F319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5 – 0.98)</w:t>
            </w:r>
          </w:p>
        </w:tc>
      </w:tr>
      <w:tr w:rsidR="00374FBB" w:rsidRPr="008719E2" w14:paraId="4FFDE782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7C311D88" w14:textId="6794888C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346F57A" w14:textId="0FB11AC8" w:rsidR="00374FBB" w:rsidRPr="008719E2" w:rsidRDefault="008D42BA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4</w:t>
            </w:r>
            <w:r w:rsidR="00F319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7 – 1.49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4440197" w14:textId="5395E613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  <w:r w:rsidR="00F319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0 – 1.26)</w:t>
            </w:r>
          </w:p>
        </w:tc>
      </w:tr>
      <w:tr w:rsidR="00374FBB" w:rsidRPr="008719E2" w14:paraId="7AAFB61F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5AA7350D" w14:textId="0C35D17B" w:rsidR="00374FBB" w:rsidRPr="008719E2" w:rsidRDefault="00E37AE4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mber of teet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BAB10DB" w14:textId="38A83C65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9</w:t>
            </w:r>
            <w:r w:rsidR="00F319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9 – 1.00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CB2994B" w14:textId="2921D233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6</w:t>
            </w:r>
            <w:r w:rsidR="00F319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6 – 0.97)</w:t>
            </w:r>
          </w:p>
        </w:tc>
      </w:tr>
      <w:tr w:rsidR="00374FBB" w:rsidRPr="008719E2" w14:paraId="0DED621C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41EAC856" w14:textId="77777777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ultinomial mode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714557E" w14:textId="77777777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220C334" w14:textId="77777777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38A3" w:rsidRPr="008719E2" w14:paraId="40ECA0EF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43946DE0" w14:textId="4CE6540A" w:rsidR="000C38A3" w:rsidRPr="008719E2" w:rsidRDefault="000C38A3" w:rsidP="000C38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I 12 (age, gender, SES, DT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0480869" w14:textId="46678897" w:rsidR="000C38A3" w:rsidRPr="008719E2" w:rsidRDefault="000C38A3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reference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6777C69" w14:textId="0CEFE5D8" w:rsidR="000C38A3" w:rsidRPr="008719E2" w:rsidRDefault="000C38A3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reference)</w:t>
            </w:r>
          </w:p>
        </w:tc>
      </w:tr>
      <w:tr w:rsidR="00374FBB" w:rsidRPr="008719E2" w14:paraId="0DFED72C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66D972D5" w14:textId="20615B9A" w:rsidR="00374FBB" w:rsidRPr="008719E2" w:rsidRDefault="000C38A3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IRI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-24 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, DT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F174B17" w14:textId="3BFFB3B5" w:rsidR="00374FBB" w:rsidRPr="008719E2" w:rsidRDefault="008D42BA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4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3 – 1.15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BA898E7" w14:textId="253A9D6E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3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4 – 1.13)</w:t>
            </w:r>
          </w:p>
        </w:tc>
      </w:tr>
      <w:tr w:rsidR="00374FBB" w:rsidRPr="008719E2" w14:paraId="30FFAE60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04917334" w14:textId="7B847987" w:rsidR="00374FBB" w:rsidRPr="008719E2" w:rsidRDefault="000C38A3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RI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-36 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, DT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AFD388D" w14:textId="5528344F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8D42B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6 – 0.96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F6F6EEF" w14:textId="6DF06EBC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7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7 – 1.19)</w:t>
            </w:r>
          </w:p>
        </w:tc>
      </w:tr>
      <w:tr w:rsidR="00374FBB" w:rsidRPr="008719E2" w14:paraId="11E4D404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5BD173C3" w14:textId="73EF5675" w:rsidR="00374FBB" w:rsidRPr="008719E2" w:rsidRDefault="000C38A3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RI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-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0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, DT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D52E658" w14:textId="41B2D090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8D42B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3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8 – 1.00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05B8407" w14:textId="7A7C9B89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1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.29 – 1.77)</w:t>
            </w:r>
          </w:p>
        </w:tc>
      </w:tr>
      <w:tr w:rsidR="00374FBB" w:rsidRPr="008719E2" w14:paraId="49E08457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12A65E45" w14:textId="629536B8" w:rsidR="00374FBB" w:rsidRPr="008719E2" w:rsidRDefault="000C38A3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Gender: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oma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37B351E" w14:textId="4C03D064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8D42B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0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4 – 0.97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8B16E47" w14:textId="41162FF7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3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9 – 0.77)</w:t>
            </w:r>
          </w:p>
        </w:tc>
      </w:tr>
      <w:tr w:rsidR="00374FBB" w:rsidRPr="008719E2" w14:paraId="010D1FA7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4541E2D5" w14:textId="58EB0C1A" w:rsidR="00374FBB" w:rsidRPr="008719E2" w:rsidRDefault="000C38A3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BA7EE6F" w14:textId="24428351" w:rsidR="00374FBB" w:rsidRPr="008719E2" w:rsidRDefault="008D42BA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9 – 1.00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472BEC3" w14:textId="6CA51FCF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7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7 – 0.98)</w:t>
            </w:r>
          </w:p>
        </w:tc>
      </w:tr>
      <w:tr w:rsidR="00345CB5" w:rsidRPr="008719E2" w14:paraId="66C5DFCB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4FE20999" w14:textId="065B223B" w:rsidR="00345CB5" w:rsidRPr="008719E2" w:rsidRDefault="00345CB5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D97083A" w14:textId="77777777" w:rsidR="00345CB5" w:rsidRPr="008719E2" w:rsidRDefault="00345CB5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6236427" w14:textId="77777777" w:rsidR="00345CB5" w:rsidRPr="008719E2" w:rsidRDefault="00345CB5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74FBB" w:rsidRPr="008719E2" w14:paraId="67DC6027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6F83F0DA" w14:textId="6C751E86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pper</w:t>
            </w:r>
            <w:r w:rsidR="00CA031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vel employee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3BBDB53" w14:textId="0EAB4284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8D42B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2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3 – 1.1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8D9D565" w14:textId="6A53C4FF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8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4 – 0.94)</w:t>
            </w:r>
          </w:p>
        </w:tc>
      </w:tr>
      <w:tr w:rsidR="00374FBB" w:rsidRPr="008719E2" w14:paraId="31DBD4A5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0C61978E" w14:textId="5D1AE651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r</w:t>
            </w:r>
            <w:r w:rsidR="00CA031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vel employee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6FFDED5" w14:textId="2A996430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8D42B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0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3 – 1.12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114465A" w14:textId="22989612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8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7 – 0.82)</w:t>
            </w:r>
          </w:p>
        </w:tc>
      </w:tr>
      <w:tr w:rsidR="00374FBB" w:rsidRPr="008719E2" w14:paraId="0620624A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597991C9" w14:textId="69257A90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nual worker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7DAAFAD" w14:textId="072568DF" w:rsidR="00374FBB" w:rsidRPr="008719E2" w:rsidRDefault="008D42BA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00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0 – 1.26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B9249A8" w14:textId="73FED77E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7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4 – 0.94)</w:t>
            </w:r>
          </w:p>
        </w:tc>
      </w:tr>
      <w:tr w:rsidR="00374FBB" w:rsidRPr="008719E2" w14:paraId="2DDA4EF7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23676376" w14:textId="12B6B6C7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udent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05F70A5" w14:textId="2A0B42DD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8D42B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8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4 – 1.28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8714E6B" w14:textId="4FFC4BA4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2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3 – 1.16)</w:t>
            </w:r>
          </w:p>
        </w:tc>
      </w:tr>
      <w:tr w:rsidR="00374FBB" w:rsidRPr="008719E2" w14:paraId="0EA7B1E1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2B142961" w14:textId="730BD5FB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nsioner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F844B4D" w14:textId="69EE2791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8D42B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8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4 – 0.85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1499360" w14:textId="0C986831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8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48 – 0.70)</w:t>
            </w:r>
          </w:p>
        </w:tc>
      </w:tr>
      <w:tr w:rsidR="00374FBB" w:rsidRPr="008719E2" w14:paraId="692E98D7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525FBCB5" w14:textId="73A59B71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employe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DD75FE5" w14:textId="60FA0DEB" w:rsidR="00374FBB" w:rsidRPr="008719E2" w:rsidRDefault="008D42BA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1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0 – 1.28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A869C80" w14:textId="6BD1F832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6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2 – 0.93)</w:t>
            </w:r>
          </w:p>
        </w:tc>
      </w:tr>
      <w:tr w:rsidR="00374FBB" w:rsidRPr="008719E2" w14:paraId="27CFCA4E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3BAA4EBE" w14:textId="78447ED5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F9B9250" w14:textId="0FB44A78" w:rsidR="00374FBB" w:rsidRPr="008719E2" w:rsidRDefault="008D42BA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8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3 – 1.42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E48BEE2" w14:textId="3B6A8896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6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6 – 1.20)</w:t>
            </w:r>
          </w:p>
        </w:tc>
      </w:tr>
      <w:tr w:rsidR="00374FBB" w:rsidRPr="008719E2" w14:paraId="4AA52769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6990E2E2" w14:textId="58E1A6EB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T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65CDC0E" w14:textId="27457DE3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</w:t>
            </w:r>
            <w:r w:rsidR="008D42B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.06 – 1.10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372EAC3" w14:textId="7BC9EB28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2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.11 – 1.14)</w:t>
            </w:r>
          </w:p>
        </w:tc>
      </w:tr>
      <w:tr w:rsidR="00763CF7" w:rsidRPr="008719E2" w14:paraId="02AD640E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09165714" w14:textId="131EF498" w:rsidR="00763CF7" w:rsidRPr="008719E2" w:rsidRDefault="00F51753" w:rsidP="00F51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ultinomial model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91748F2" w14:textId="77777777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D564BF9" w14:textId="77777777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51753" w:rsidRPr="008719E2" w14:paraId="7DC82167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4A35F6F5" w14:textId="63A67FFE" w:rsidR="00F51753" w:rsidRPr="008719E2" w:rsidRDefault="00F51753" w:rsidP="00F51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I 12 (age, gender, SES, emg.</w:t>
            </w:r>
            <w:r w:rsidR="00683ABE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="00952CF2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683ABE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T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34FF0F2" w14:textId="29E98F0C" w:rsidR="00F51753" w:rsidRPr="008719E2" w:rsidRDefault="00F51753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reference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7CDB2284" w14:textId="00217E4E" w:rsidR="00F51753" w:rsidRPr="008719E2" w:rsidRDefault="00F51753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reference)</w:t>
            </w:r>
          </w:p>
        </w:tc>
      </w:tr>
      <w:tr w:rsidR="00763CF7" w:rsidRPr="008719E2" w14:paraId="383C6E36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50E42355" w14:textId="79BCB5AE" w:rsidR="00763CF7" w:rsidRPr="008719E2" w:rsidRDefault="00F51753" w:rsidP="00F51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RI 13-24 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, emg.</w:t>
            </w:r>
            <w:r w:rsidR="00683ABE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="00952CF2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683ABE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T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B2C6133" w14:textId="1C266C84" w:rsidR="00763CF7" w:rsidRPr="008719E2" w:rsidRDefault="00BE5126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5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763CF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763CF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4 - 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763CF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099D2E5" w14:textId="1C0B6A0C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9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0 - 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9)</w:t>
            </w:r>
          </w:p>
        </w:tc>
      </w:tr>
      <w:tr w:rsidR="00763CF7" w:rsidRPr="008719E2" w14:paraId="66998F1D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015CF15A" w14:textId="52298F86" w:rsidR="00763CF7" w:rsidRPr="008719E2" w:rsidRDefault="00F51753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RI </w:t>
            </w:r>
            <w:r w:rsidR="00763CF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-</w:t>
            </w:r>
            <w:r w:rsidR="00763CF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, emg.</w:t>
            </w:r>
            <w:r w:rsidR="00683ABE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DT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5A3B41A" w14:textId="2CD70548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141F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8 - 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9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441424E" w14:textId="7CF01B62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8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8 - 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8)</w:t>
            </w:r>
          </w:p>
        </w:tc>
      </w:tr>
      <w:tr w:rsidR="00763CF7" w:rsidRPr="008719E2" w14:paraId="43B2264F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2C143124" w14:textId="42576078" w:rsidR="00763CF7" w:rsidRPr="008719E2" w:rsidRDefault="00F51753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RI </w:t>
            </w:r>
            <w:r w:rsidR="00763CF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-</w:t>
            </w:r>
            <w:r w:rsidR="00763CF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0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,</w:t>
            </w:r>
            <w:r w:rsidR="00683ABE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mg.</w:t>
            </w:r>
            <w:r w:rsidR="00683ABE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DT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DADF13F" w14:textId="3629D4E0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141F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6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1 - 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4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50CB615" w14:textId="22577451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 - 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1)</w:t>
            </w:r>
          </w:p>
        </w:tc>
      </w:tr>
      <w:tr w:rsidR="00763CF7" w:rsidRPr="008719E2" w14:paraId="47BCEB35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24748702" w14:textId="6C0E817C" w:rsidR="00763CF7" w:rsidRPr="008719E2" w:rsidRDefault="00F51753" w:rsidP="00F51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Gender: </w:t>
            </w:r>
            <w:r w:rsidR="00763CF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oman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56C1731" w14:textId="2B8EA8A0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141F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0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4 - 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6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EC286DF" w14:textId="101608B1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4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 - 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9)</w:t>
            </w:r>
          </w:p>
        </w:tc>
      </w:tr>
      <w:tr w:rsidR="00763CF7" w:rsidRPr="008719E2" w14:paraId="4B767909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3598340F" w14:textId="7081BC1A" w:rsidR="00763CF7" w:rsidRPr="008719E2" w:rsidRDefault="00F51753" w:rsidP="00F51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  <w:r w:rsidR="00763CF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B11FB31" w14:textId="1F8A69D9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9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9 - 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0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BDE552C" w14:textId="385829CB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8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8 - 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8)</w:t>
            </w:r>
          </w:p>
        </w:tc>
      </w:tr>
      <w:tr w:rsidR="00437975" w:rsidRPr="008719E2" w14:paraId="0F9069C5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57638F88" w14:textId="41BE181F" w:rsidR="00437975" w:rsidRPr="008719E2" w:rsidRDefault="00437975" w:rsidP="00437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S: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1863BA9" w14:textId="77777777" w:rsidR="00437975" w:rsidRPr="008719E2" w:rsidRDefault="00437975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5AB8169" w14:textId="77777777" w:rsidR="00437975" w:rsidRPr="008719E2" w:rsidRDefault="00437975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63CF7" w:rsidRPr="008719E2" w14:paraId="1ADA305A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1B0E3872" w14:textId="3B4EC2BA" w:rsidR="00763CF7" w:rsidRPr="008719E2" w:rsidRDefault="00763CF7" w:rsidP="00437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pper</w:t>
            </w:r>
            <w:r w:rsidR="00CA031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vel employee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B982FA7" w14:textId="3F39D12B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141F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93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4 - 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868E305" w14:textId="51DE3F6C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5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 - 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1)</w:t>
            </w:r>
          </w:p>
        </w:tc>
      </w:tr>
      <w:tr w:rsidR="00763CF7" w:rsidRPr="008719E2" w14:paraId="65D35CF0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3F7DB800" w14:textId="75BC33DA" w:rsidR="00763CF7" w:rsidRPr="008719E2" w:rsidRDefault="00763CF7" w:rsidP="00437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r</w:t>
            </w:r>
            <w:r w:rsidR="00CA031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vel employee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508A088" w14:textId="7010AA58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141F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1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3 - 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70354A7" w14:textId="1F78F7A6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8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 - 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2)</w:t>
            </w:r>
          </w:p>
        </w:tc>
      </w:tr>
      <w:tr w:rsidR="00763CF7" w:rsidRPr="008719E2" w14:paraId="3324B290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78A14DF5" w14:textId="4A944868" w:rsidR="00763CF7" w:rsidRPr="008719E2" w:rsidRDefault="00763CF7" w:rsidP="00437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nual worker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F38A9FC" w14:textId="3982AAAA" w:rsidR="00763CF7" w:rsidRPr="008719E2" w:rsidRDefault="00141F3A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763CF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763CF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 - 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763CF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BDE1DAA" w14:textId="59EF5534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9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5 - 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6)</w:t>
            </w:r>
          </w:p>
        </w:tc>
      </w:tr>
      <w:tr w:rsidR="00763CF7" w:rsidRPr="008719E2" w14:paraId="67560099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21E313CF" w14:textId="49775B80" w:rsidR="00763CF7" w:rsidRPr="008719E2" w:rsidRDefault="00763CF7" w:rsidP="00437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udent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F7BA958" w14:textId="3872A0CC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141F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97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4 - 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61C50D6" w14:textId="3FFAF6F2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4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5 - 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)</w:t>
            </w:r>
          </w:p>
        </w:tc>
      </w:tr>
      <w:tr w:rsidR="00763CF7" w:rsidRPr="008719E2" w14:paraId="06F80425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6961EC22" w14:textId="0D5B18FA" w:rsidR="00763CF7" w:rsidRPr="008719E2" w:rsidRDefault="00763CF7" w:rsidP="00437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nsioner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CACCC89" w14:textId="5A595F87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141F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9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5 - 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6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C2F8B19" w14:textId="52773E1D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 - 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9)</w:t>
            </w:r>
          </w:p>
        </w:tc>
      </w:tr>
      <w:tr w:rsidR="00763CF7" w:rsidRPr="008719E2" w14:paraId="602490D3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73C3AC8C" w14:textId="6047EA56" w:rsidR="00763CF7" w:rsidRPr="008719E2" w:rsidRDefault="00763CF7" w:rsidP="00437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employed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4BF5E09" w14:textId="6E560675" w:rsidR="00763CF7" w:rsidRPr="008719E2" w:rsidRDefault="00141F3A" w:rsidP="00141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1.00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763CF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763CF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9 - 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763CF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C875DC1" w14:textId="0A5F7334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5 - 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8)</w:t>
            </w:r>
          </w:p>
        </w:tc>
      </w:tr>
      <w:tr w:rsidR="00763CF7" w:rsidRPr="008719E2" w14:paraId="31EBF7DF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75D4D514" w14:textId="4B1D6447" w:rsidR="00763CF7" w:rsidRPr="008719E2" w:rsidRDefault="00763CF7" w:rsidP="00437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0FF45B9" w14:textId="3023E364" w:rsidR="00763CF7" w:rsidRPr="008719E2" w:rsidRDefault="00141F3A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7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763CF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763CF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2 - 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763CF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C227B95" w14:textId="65B73D37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0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9 - 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)</w:t>
            </w:r>
          </w:p>
        </w:tc>
      </w:tr>
      <w:tr w:rsidR="00763CF7" w:rsidRPr="008719E2" w14:paraId="66F571A8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4490E4CD" w14:textId="45083E86" w:rsidR="00763CF7" w:rsidRPr="008719E2" w:rsidRDefault="00437975" w:rsidP="00437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mergency appointment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5A66E8F" w14:textId="4D8C46CE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141F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9 - 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CEC0E82" w14:textId="3ED65F8B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7 - 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2)</w:t>
            </w:r>
          </w:p>
        </w:tc>
      </w:tr>
      <w:tr w:rsidR="00763CF7" w:rsidRPr="008719E2" w14:paraId="36B176FF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71163177" w14:textId="2727EFD2" w:rsidR="00763CF7" w:rsidRPr="008719E2" w:rsidRDefault="00763CF7" w:rsidP="00437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B749099" w14:textId="22B3DD55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141F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6 - 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1DC2CDA" w14:textId="70335235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 - 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)</w:t>
            </w:r>
          </w:p>
        </w:tc>
      </w:tr>
    </w:tbl>
    <w:p w14:paraId="000CE1DA" w14:textId="7B4F556E" w:rsidR="00A52594" w:rsidRPr="008719E2" w:rsidRDefault="00A52594">
      <w:pPr>
        <w:rPr>
          <w:rFonts w:ascii="Times New Roman" w:hAnsi="Times New Roman" w:cs="Times New Roman"/>
          <w:sz w:val="24"/>
          <w:szCs w:val="24"/>
          <w:lang w:val="fi-FI"/>
        </w:rPr>
      </w:pPr>
    </w:p>
    <w:p w14:paraId="6BC73848" w14:textId="77777777" w:rsidR="00772E74" w:rsidRPr="008719E2" w:rsidRDefault="00772E74">
      <w:pPr>
        <w:rPr>
          <w:rFonts w:ascii="Times New Roman" w:hAnsi="Times New Roman" w:cs="Times New Roman"/>
          <w:sz w:val="24"/>
          <w:szCs w:val="24"/>
          <w:lang w:val="fi-FI"/>
        </w:rPr>
      </w:pPr>
    </w:p>
    <w:sectPr w:rsidR="00772E74" w:rsidRPr="008719E2" w:rsidSect="00BD23C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252"/>
    <w:rsid w:val="0003350C"/>
    <w:rsid w:val="0007079C"/>
    <w:rsid w:val="000A571F"/>
    <w:rsid w:val="000C38A3"/>
    <w:rsid w:val="000D39AF"/>
    <w:rsid w:val="001218F0"/>
    <w:rsid w:val="00135DBD"/>
    <w:rsid w:val="00141F3A"/>
    <w:rsid w:val="001C1A44"/>
    <w:rsid w:val="001D6A74"/>
    <w:rsid w:val="00203A48"/>
    <w:rsid w:val="002160AA"/>
    <w:rsid w:val="0027289D"/>
    <w:rsid w:val="002E777C"/>
    <w:rsid w:val="00321F82"/>
    <w:rsid w:val="0033259A"/>
    <w:rsid w:val="00345CB5"/>
    <w:rsid w:val="00351DA6"/>
    <w:rsid w:val="00374FBB"/>
    <w:rsid w:val="003826A9"/>
    <w:rsid w:val="00385790"/>
    <w:rsid w:val="00437975"/>
    <w:rsid w:val="004B4F71"/>
    <w:rsid w:val="0053371D"/>
    <w:rsid w:val="00604FC2"/>
    <w:rsid w:val="00612DA9"/>
    <w:rsid w:val="0063146B"/>
    <w:rsid w:val="00653E64"/>
    <w:rsid w:val="00683ABE"/>
    <w:rsid w:val="006B148C"/>
    <w:rsid w:val="006B2492"/>
    <w:rsid w:val="006D6D3D"/>
    <w:rsid w:val="006E7926"/>
    <w:rsid w:val="00763CF7"/>
    <w:rsid w:val="00772E74"/>
    <w:rsid w:val="007C3D0B"/>
    <w:rsid w:val="00822FB7"/>
    <w:rsid w:val="008719E2"/>
    <w:rsid w:val="008907DD"/>
    <w:rsid w:val="008B075B"/>
    <w:rsid w:val="008D42BA"/>
    <w:rsid w:val="008F51D2"/>
    <w:rsid w:val="00906438"/>
    <w:rsid w:val="00925279"/>
    <w:rsid w:val="00952CF2"/>
    <w:rsid w:val="009B63F4"/>
    <w:rsid w:val="009C6BA8"/>
    <w:rsid w:val="00A52594"/>
    <w:rsid w:val="00AA374A"/>
    <w:rsid w:val="00AF3E3A"/>
    <w:rsid w:val="00B1746B"/>
    <w:rsid w:val="00B362D4"/>
    <w:rsid w:val="00B370E1"/>
    <w:rsid w:val="00B6164F"/>
    <w:rsid w:val="00B753C9"/>
    <w:rsid w:val="00BC1B5A"/>
    <w:rsid w:val="00BD23C5"/>
    <w:rsid w:val="00BE5126"/>
    <w:rsid w:val="00BF6252"/>
    <w:rsid w:val="00C459A2"/>
    <w:rsid w:val="00CA0319"/>
    <w:rsid w:val="00D22A6C"/>
    <w:rsid w:val="00DF106A"/>
    <w:rsid w:val="00E26FFF"/>
    <w:rsid w:val="00E37AE4"/>
    <w:rsid w:val="00E67928"/>
    <w:rsid w:val="00F013A9"/>
    <w:rsid w:val="00F07E97"/>
    <w:rsid w:val="00F31953"/>
    <w:rsid w:val="00F43C4D"/>
    <w:rsid w:val="00F51753"/>
    <w:rsid w:val="00F90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1D33B5"/>
  <w15:chartTrackingRefBased/>
  <w15:docId w15:val="{A960F74B-5651-480D-AA27-6B4AC4481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5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A52594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36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5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4</Pages>
  <Words>1316</Words>
  <Characters>7503</Characters>
  <Application>Microsoft Office Word</Application>
  <DocSecurity>0</DocSecurity>
  <Lines>62</Lines>
  <Paragraphs>17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kka, Anna K</dc:creator>
  <cp:keywords/>
  <dc:description/>
  <cp:lastModifiedBy>Haukka, Anna K</cp:lastModifiedBy>
  <cp:revision>18</cp:revision>
  <dcterms:created xsi:type="dcterms:W3CDTF">2022-08-31T08:10:00Z</dcterms:created>
  <dcterms:modified xsi:type="dcterms:W3CDTF">2022-10-25T15:10:00Z</dcterms:modified>
</cp:coreProperties>
</file>